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6DE4A" w14:textId="77777777" w:rsidR="0079226E" w:rsidRDefault="0079226E" w:rsidP="00302154">
      <w:pPr>
        <w:pStyle w:val="Heading2"/>
        <w:spacing w:after="68"/>
        <w:ind w:left="0" w:firstLine="0"/>
        <w:jc w:val="left"/>
        <w:rPr>
          <w:b w:val="0"/>
          <w:bCs w:val="0"/>
          <w:sz w:val="42"/>
          <w:szCs w:val="42"/>
        </w:rPr>
      </w:pPr>
      <w:bookmarkStart w:id="0" w:name="_GoBack"/>
      <w:bookmarkEnd w:id="0"/>
    </w:p>
    <w:p w14:paraId="64BA961F" w14:textId="77777777" w:rsidR="0079226E" w:rsidRDefault="00302154" w:rsidP="00302154">
      <w:pPr>
        <w:pStyle w:val="Heading2"/>
        <w:spacing w:after="68"/>
        <w:ind w:left="0" w:firstLine="0"/>
        <w:rPr>
          <w:b w:val="0"/>
          <w:bCs w:val="0"/>
          <w:sz w:val="42"/>
          <w:szCs w:val="42"/>
        </w:rPr>
      </w:pPr>
      <w:r>
        <w:rPr>
          <w:b w:val="0"/>
          <w:bCs w:val="0"/>
          <w:sz w:val="42"/>
          <w:szCs w:val="42"/>
        </w:rPr>
        <w:t>(</w:t>
      </w:r>
      <w:r w:rsidRPr="00302154">
        <w:t>Supplementary File 1</w:t>
      </w:r>
      <w:r>
        <w:rPr>
          <w:b w:val="0"/>
          <w:bCs w:val="0"/>
          <w:sz w:val="42"/>
          <w:szCs w:val="42"/>
        </w:rPr>
        <w:t>)</w:t>
      </w:r>
    </w:p>
    <w:p w14:paraId="651E09E9" w14:textId="77777777" w:rsidR="00302154" w:rsidRDefault="00302154">
      <w:pPr>
        <w:spacing w:line="259" w:lineRule="auto"/>
        <w:ind w:left="2021" w:hanging="9"/>
        <w:rPr>
          <w:b/>
          <w:bCs/>
        </w:rPr>
      </w:pPr>
    </w:p>
    <w:p w14:paraId="4C6F2A01" w14:textId="77777777" w:rsidR="0079226E" w:rsidRDefault="00302154">
      <w:pPr>
        <w:spacing w:line="259" w:lineRule="auto"/>
        <w:ind w:left="2021" w:hanging="9"/>
        <w:rPr>
          <w:b/>
          <w:bCs/>
        </w:rPr>
      </w:pPr>
      <w:r>
        <w:rPr>
          <w:b/>
          <w:bCs/>
        </w:rPr>
        <w:t xml:space="preserve">Questionnaire for children with Asthma  </w:t>
      </w:r>
    </w:p>
    <w:p w14:paraId="5FAB3397" w14:textId="77777777" w:rsidR="0079226E" w:rsidRDefault="0079226E">
      <w:pPr>
        <w:spacing w:line="259" w:lineRule="auto"/>
        <w:ind w:left="2021" w:hanging="9"/>
      </w:pPr>
    </w:p>
    <w:tbl>
      <w:tblPr>
        <w:tblStyle w:val="a"/>
        <w:tblW w:w="1020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4"/>
        <w:gridCol w:w="3565"/>
        <w:gridCol w:w="5727"/>
      </w:tblGrid>
      <w:tr w:rsidR="0079226E" w14:paraId="7DF90F13" w14:textId="77777777">
        <w:trPr>
          <w:trHeight w:val="454"/>
          <w:jc w:val="center"/>
        </w:trPr>
        <w:tc>
          <w:tcPr>
            <w:tcW w:w="914" w:type="dxa"/>
            <w:shd w:val="clear" w:color="auto" w:fill="FDFFDE"/>
          </w:tcPr>
          <w:p w14:paraId="45E70FC8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292" w:type="dxa"/>
            <w:gridSpan w:val="2"/>
            <w:shd w:val="clear" w:color="auto" w:fill="FDFFDE"/>
          </w:tcPr>
          <w:p w14:paraId="4C554306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ociodemographic Data</w:t>
            </w:r>
          </w:p>
        </w:tc>
      </w:tr>
      <w:tr w:rsidR="0079226E" w14:paraId="3D8C6134" w14:textId="77777777">
        <w:trPr>
          <w:trHeight w:val="525"/>
          <w:jc w:val="center"/>
        </w:trPr>
        <w:tc>
          <w:tcPr>
            <w:tcW w:w="914" w:type="dxa"/>
            <w:shd w:val="clear" w:color="auto" w:fill="EAD1DC"/>
          </w:tcPr>
          <w:p w14:paraId="56C43A32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.</w:t>
            </w:r>
          </w:p>
        </w:tc>
        <w:tc>
          <w:tcPr>
            <w:tcW w:w="9292" w:type="dxa"/>
            <w:gridSpan w:val="2"/>
            <w:shd w:val="clear" w:color="auto" w:fill="EAD1DC"/>
          </w:tcPr>
          <w:p w14:paraId="40F97864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Demographic data:</w:t>
            </w:r>
          </w:p>
        </w:tc>
      </w:tr>
      <w:tr w:rsidR="0079226E" w14:paraId="59EC3C8D" w14:textId="77777777">
        <w:trPr>
          <w:trHeight w:val="815"/>
          <w:jc w:val="center"/>
        </w:trPr>
        <w:tc>
          <w:tcPr>
            <w:tcW w:w="10206" w:type="dxa"/>
            <w:gridSpan w:val="3"/>
          </w:tcPr>
          <w:p w14:paraId="4D79EFAA" w14:textId="77777777" w:rsidR="0079226E" w:rsidRDefault="00302154">
            <w:pPr>
              <w:spacing w:line="360" w:lineRule="auto"/>
            </w:pPr>
            <w:r>
              <w:t>- Name:</w:t>
            </w:r>
          </w:p>
        </w:tc>
      </w:tr>
      <w:tr w:rsidR="0079226E" w14:paraId="1557D9CC" w14:textId="77777777">
        <w:trPr>
          <w:trHeight w:val="769"/>
          <w:jc w:val="center"/>
        </w:trPr>
        <w:tc>
          <w:tcPr>
            <w:tcW w:w="4479" w:type="dxa"/>
            <w:gridSpan w:val="2"/>
            <w:tcBorders>
              <w:right w:val="single" w:sz="4" w:space="0" w:color="FFFFFF"/>
            </w:tcBorders>
          </w:tcPr>
          <w:p w14:paraId="56DBC75C" w14:textId="77777777" w:rsidR="0079226E" w:rsidRDefault="00302154">
            <w:pPr>
              <w:spacing w:line="360" w:lineRule="auto"/>
            </w:pPr>
            <w:r>
              <w:t>- Age</w:t>
            </w:r>
          </w:p>
          <w:p w14:paraId="487C01F8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y</w:t>
            </w:r>
          </w:p>
          <w:p w14:paraId="58644FFF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y</w:t>
            </w:r>
          </w:p>
          <w:p w14:paraId="1B5DDFBA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 Y </w:t>
            </w:r>
          </w:p>
          <w:p w14:paraId="7B5CA03C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Y </w:t>
            </w:r>
          </w:p>
        </w:tc>
        <w:tc>
          <w:tcPr>
            <w:tcW w:w="572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 w14:paraId="2B7C0A72" w14:textId="77777777" w:rsidR="0079226E" w:rsidRDefault="0079226E">
            <w:pPr>
              <w:spacing w:line="360" w:lineRule="auto"/>
            </w:pPr>
          </w:p>
          <w:p w14:paraId="50A97993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Y</w:t>
            </w:r>
          </w:p>
          <w:p w14:paraId="10A9E528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1 Y </w:t>
            </w:r>
          </w:p>
          <w:p w14:paraId="60C8E075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Y</w:t>
            </w:r>
          </w:p>
        </w:tc>
      </w:tr>
      <w:tr w:rsidR="0079226E" w14:paraId="2DD2B31D" w14:textId="77777777">
        <w:trPr>
          <w:trHeight w:val="496"/>
          <w:jc w:val="center"/>
        </w:trPr>
        <w:tc>
          <w:tcPr>
            <w:tcW w:w="10206" w:type="dxa"/>
            <w:gridSpan w:val="3"/>
            <w:vMerge w:val="restart"/>
          </w:tcPr>
          <w:p w14:paraId="664B3329" w14:textId="77777777" w:rsidR="0079226E" w:rsidRDefault="00302154">
            <w:pPr>
              <w:spacing w:line="360" w:lineRule="auto"/>
            </w:pPr>
            <w:r>
              <w:t xml:space="preserve">-Gender:   </w:t>
            </w:r>
          </w:p>
          <w:p w14:paraId="6DF693BE" w14:textId="77777777" w:rsidR="0079226E" w:rsidRDefault="0030215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  <w:p w14:paraId="278ED6C9" w14:textId="77777777" w:rsidR="0079226E" w:rsidRDefault="0030215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</w:tr>
      <w:tr w:rsidR="0079226E" w14:paraId="11A9DD14" w14:textId="77777777">
        <w:trPr>
          <w:trHeight w:val="534"/>
          <w:jc w:val="center"/>
        </w:trPr>
        <w:tc>
          <w:tcPr>
            <w:tcW w:w="10206" w:type="dxa"/>
            <w:gridSpan w:val="3"/>
            <w:vMerge/>
          </w:tcPr>
          <w:p w14:paraId="072E2E10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79226E" w14:paraId="0947BD5C" w14:textId="77777777">
        <w:trPr>
          <w:trHeight w:val="733"/>
          <w:jc w:val="center"/>
        </w:trPr>
        <w:tc>
          <w:tcPr>
            <w:tcW w:w="914" w:type="dxa"/>
            <w:shd w:val="clear" w:color="auto" w:fill="EAD1DC"/>
          </w:tcPr>
          <w:p w14:paraId="3C9303C2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B.</w:t>
            </w:r>
          </w:p>
        </w:tc>
        <w:tc>
          <w:tcPr>
            <w:tcW w:w="9292" w:type="dxa"/>
            <w:gridSpan w:val="2"/>
            <w:shd w:val="clear" w:color="auto" w:fill="EAD1DC"/>
          </w:tcPr>
          <w:p w14:paraId="6F040BDB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Parental information :</w:t>
            </w:r>
          </w:p>
        </w:tc>
      </w:tr>
      <w:tr w:rsidR="0079226E" w14:paraId="40C57349" w14:textId="77777777">
        <w:trPr>
          <w:trHeight w:val="1848"/>
          <w:jc w:val="center"/>
        </w:trPr>
        <w:tc>
          <w:tcPr>
            <w:tcW w:w="10206" w:type="dxa"/>
            <w:gridSpan w:val="3"/>
            <w:vMerge w:val="restart"/>
            <w:tcBorders>
              <w:bottom w:val="single" w:sz="4" w:space="0" w:color="000000"/>
            </w:tcBorders>
          </w:tcPr>
          <w:p w14:paraId="20381C02" w14:textId="77777777" w:rsidR="0079226E" w:rsidRDefault="00302154">
            <w:pPr>
              <w:spacing w:line="360" w:lineRule="auto"/>
            </w:pPr>
            <w:r>
              <w:t>- Parental occupation:</w:t>
            </w:r>
          </w:p>
          <w:p w14:paraId="23974B4D" w14:textId="77777777" w:rsidR="0079226E" w:rsidRDefault="0030215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nual workers</w:t>
            </w:r>
          </w:p>
          <w:p w14:paraId="7E3082E4" w14:textId="77777777" w:rsidR="0079226E" w:rsidRDefault="00302154">
            <w:pPr>
              <w:spacing w:line="360" w:lineRule="auto"/>
            </w:pPr>
            <w:r>
              <w:t>(farmer, worker, private, self-employed ,unemployed)</w:t>
            </w:r>
          </w:p>
          <w:p w14:paraId="261A4E54" w14:textId="77777777" w:rsidR="0079226E" w:rsidRDefault="0030215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Non-manual workers  </w:t>
            </w:r>
          </w:p>
          <w:p w14:paraId="5A3BBCC3" w14:textId="77777777" w:rsidR="0079226E" w:rsidRDefault="00302154">
            <w:pPr>
              <w:spacing w:line="360" w:lineRule="auto"/>
            </w:pPr>
            <w:r>
              <w:t>( professor , doctor, government officer, teacher and manager).</w:t>
            </w:r>
          </w:p>
        </w:tc>
      </w:tr>
      <w:tr w:rsidR="0079226E" w14:paraId="6728196C" w14:textId="77777777">
        <w:trPr>
          <w:trHeight w:val="604"/>
          <w:jc w:val="center"/>
        </w:trPr>
        <w:tc>
          <w:tcPr>
            <w:tcW w:w="10206" w:type="dxa"/>
            <w:gridSpan w:val="3"/>
            <w:vMerge/>
            <w:tcBorders>
              <w:bottom w:val="single" w:sz="4" w:space="0" w:color="000000"/>
            </w:tcBorders>
          </w:tcPr>
          <w:p w14:paraId="71E48751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79226E" w14:paraId="5A56FA55" w14:textId="77777777">
        <w:trPr>
          <w:trHeight w:val="420"/>
          <w:jc w:val="center"/>
        </w:trPr>
        <w:tc>
          <w:tcPr>
            <w:tcW w:w="10206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8642CC3" w14:textId="77777777" w:rsidR="0079226E" w:rsidRDefault="00302154">
            <w:pPr>
              <w:spacing w:line="360" w:lineRule="auto"/>
            </w:pPr>
            <w:r>
              <w:t>- Parental education:</w:t>
            </w:r>
          </w:p>
          <w:p w14:paraId="0615F73B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 educated</w:t>
            </w:r>
          </w:p>
          <w:p w14:paraId="13BA435D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imary</w:t>
            </w:r>
          </w:p>
          <w:p w14:paraId="6BB711B6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condary</w:t>
            </w:r>
          </w:p>
          <w:p w14:paraId="692F6588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University  (undergraduate / postgraduate)</w:t>
            </w:r>
          </w:p>
        </w:tc>
      </w:tr>
      <w:tr w:rsidR="0079226E" w14:paraId="6A3550C8" w14:textId="77777777">
        <w:trPr>
          <w:trHeight w:val="769"/>
          <w:jc w:val="center"/>
        </w:trPr>
        <w:tc>
          <w:tcPr>
            <w:tcW w:w="10206" w:type="dxa"/>
            <w:gridSpan w:val="3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55CE663F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79226E" w14:paraId="47D6B081" w14:textId="77777777">
        <w:trPr>
          <w:trHeight w:val="769"/>
          <w:jc w:val="center"/>
        </w:trPr>
        <w:tc>
          <w:tcPr>
            <w:tcW w:w="10206" w:type="dxa"/>
            <w:gridSpan w:val="3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1A68F6F4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123E11BE" w14:textId="77777777" w:rsidR="0079226E" w:rsidRDefault="0079226E"/>
    <w:p w14:paraId="723B676F" w14:textId="77777777" w:rsidR="0079226E" w:rsidRDefault="0079226E"/>
    <w:p w14:paraId="6BFBFD1D" w14:textId="77777777" w:rsidR="0079226E" w:rsidRDefault="0079226E"/>
    <w:p w14:paraId="3D2A420A" w14:textId="77777777" w:rsidR="0079226E" w:rsidRDefault="0079226E"/>
    <w:p w14:paraId="193440E4" w14:textId="77777777" w:rsidR="0079226E" w:rsidRDefault="0079226E"/>
    <w:tbl>
      <w:tblPr>
        <w:tblStyle w:val="a0"/>
        <w:tblpPr w:leftFromText="180" w:rightFromText="180" w:vertAnchor="page" w:horzAnchor="page" w:tblpXSpec="center" w:tblpY="1985"/>
        <w:tblW w:w="1035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5"/>
        <w:gridCol w:w="9556"/>
      </w:tblGrid>
      <w:tr w:rsidR="0079226E" w14:paraId="7C36B2AD" w14:textId="77777777">
        <w:trPr>
          <w:trHeight w:val="505"/>
          <w:jc w:val="center"/>
        </w:trPr>
        <w:tc>
          <w:tcPr>
            <w:tcW w:w="795" w:type="dxa"/>
            <w:shd w:val="clear" w:color="auto" w:fill="FDFFDE"/>
          </w:tcPr>
          <w:p w14:paraId="04AA3AB5" w14:textId="77777777" w:rsidR="0079226E" w:rsidRDefault="00302154">
            <w:pPr>
              <w:rPr>
                <w:b/>
                <w:bCs/>
                <w:u w:val="single"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556" w:type="dxa"/>
            <w:shd w:val="clear" w:color="auto" w:fill="FDFFDE"/>
          </w:tcPr>
          <w:p w14:paraId="119AD6FF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</w:rPr>
              <w:t>Dental history (</w:t>
            </w:r>
          </w:p>
        </w:tc>
      </w:tr>
      <w:tr w:rsidR="0079226E" w14:paraId="338738A1" w14:textId="77777777">
        <w:trPr>
          <w:trHeight w:val="505"/>
          <w:jc w:val="center"/>
        </w:trPr>
        <w:tc>
          <w:tcPr>
            <w:tcW w:w="795" w:type="dxa"/>
            <w:shd w:val="clear" w:color="auto" w:fill="EAD1DC"/>
          </w:tcPr>
          <w:p w14:paraId="59717FF9" w14:textId="77777777" w:rsidR="0079226E" w:rsidRDefault="00302154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.</w:t>
            </w:r>
          </w:p>
        </w:tc>
        <w:tc>
          <w:tcPr>
            <w:tcW w:w="9556" w:type="dxa"/>
            <w:shd w:val="clear" w:color="auto" w:fill="EAD1DC"/>
          </w:tcPr>
          <w:p w14:paraId="7247474D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Previous dental visits :</w:t>
            </w:r>
          </w:p>
        </w:tc>
      </w:tr>
      <w:tr w:rsidR="0079226E" w14:paraId="426E0C41" w14:textId="77777777">
        <w:trPr>
          <w:trHeight w:val="981"/>
          <w:jc w:val="center"/>
        </w:trPr>
        <w:tc>
          <w:tcPr>
            <w:tcW w:w="10351" w:type="dxa"/>
            <w:gridSpan w:val="2"/>
          </w:tcPr>
          <w:p w14:paraId="65944271" w14:textId="77777777" w:rsidR="0079226E" w:rsidRDefault="00302154">
            <w:pPr>
              <w:spacing w:line="360" w:lineRule="auto"/>
            </w:pPr>
            <w:r>
              <w:t>- During past 12 month:</w:t>
            </w:r>
          </w:p>
          <w:p w14:paraId="03C5CD9C" w14:textId="77777777" w:rsidR="0079226E" w:rsidRDefault="0030215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566D8401" w14:textId="77777777" w:rsidR="0079226E" w:rsidRDefault="0030215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6987A699" w14:textId="77777777">
        <w:trPr>
          <w:trHeight w:val="1208"/>
          <w:jc w:val="center"/>
        </w:trPr>
        <w:tc>
          <w:tcPr>
            <w:tcW w:w="10351" w:type="dxa"/>
            <w:gridSpan w:val="2"/>
          </w:tcPr>
          <w:p w14:paraId="12D8F70D" w14:textId="77777777" w:rsidR="0079226E" w:rsidRDefault="00302154">
            <w:pPr>
              <w:spacing w:line="360" w:lineRule="auto"/>
            </w:pPr>
            <w:r>
              <w:t>- Reason for that visit:</w:t>
            </w:r>
          </w:p>
          <w:p w14:paraId="288A749B" w14:textId="77777777" w:rsidR="0079226E" w:rsidRDefault="00302154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llow up and checkup</w:t>
            </w:r>
          </w:p>
          <w:p w14:paraId="62A831B4" w14:textId="77777777" w:rsidR="0079226E" w:rsidRDefault="00302154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reatment and pain relief  </w:t>
            </w:r>
          </w:p>
        </w:tc>
      </w:tr>
    </w:tbl>
    <w:p w14:paraId="140F1E1E" w14:textId="77777777" w:rsidR="0079226E" w:rsidRDefault="0079226E">
      <w:pPr>
        <w:spacing w:line="259" w:lineRule="auto"/>
        <w:ind w:left="2" w:right="260"/>
        <w:jc w:val="right"/>
        <w:rPr>
          <w:b/>
          <w:bCs/>
          <w:sz w:val="6"/>
          <w:szCs w:val="6"/>
        </w:rPr>
      </w:pPr>
    </w:p>
    <w:p w14:paraId="230312E8" w14:textId="77777777" w:rsidR="0079226E" w:rsidRDefault="0079226E">
      <w:pPr>
        <w:spacing w:line="259" w:lineRule="auto"/>
        <w:ind w:left="2" w:right="260"/>
        <w:jc w:val="right"/>
        <w:rPr>
          <w:b/>
          <w:bCs/>
          <w:sz w:val="20"/>
          <w:szCs w:val="20"/>
        </w:rPr>
      </w:pPr>
    </w:p>
    <w:tbl>
      <w:tblPr>
        <w:tblStyle w:val="a1"/>
        <w:tblW w:w="10206" w:type="dxa"/>
        <w:tblInd w:w="-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6"/>
        <w:gridCol w:w="9170"/>
      </w:tblGrid>
      <w:tr w:rsidR="0079226E" w14:paraId="16A4D6AD" w14:textId="77777777">
        <w:trPr>
          <w:trHeight w:val="516"/>
        </w:trPr>
        <w:tc>
          <w:tcPr>
            <w:tcW w:w="1036" w:type="dxa"/>
            <w:tcBorders>
              <w:right w:val="single" w:sz="4" w:space="0" w:color="000000"/>
            </w:tcBorders>
            <w:shd w:val="clear" w:color="auto" w:fill="FDFFDE"/>
          </w:tcPr>
          <w:p w14:paraId="47F915FD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3.</w:t>
            </w:r>
          </w:p>
        </w:tc>
        <w:tc>
          <w:tcPr>
            <w:tcW w:w="9170" w:type="dxa"/>
            <w:shd w:val="clear" w:color="auto" w:fill="FDFFDE"/>
          </w:tcPr>
          <w:p w14:paraId="39CD5E3B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edical history</w:t>
            </w:r>
          </w:p>
        </w:tc>
      </w:tr>
      <w:tr w:rsidR="0079226E" w14:paraId="2BE39E59" w14:textId="77777777">
        <w:trPr>
          <w:trHeight w:val="1"/>
        </w:trPr>
        <w:tc>
          <w:tcPr>
            <w:tcW w:w="1036" w:type="dxa"/>
            <w:shd w:val="clear" w:color="auto" w:fill="EAD1DC"/>
          </w:tcPr>
          <w:p w14:paraId="4CCC6B23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.</w:t>
            </w:r>
          </w:p>
        </w:tc>
        <w:tc>
          <w:tcPr>
            <w:tcW w:w="9170" w:type="dxa"/>
            <w:shd w:val="clear" w:color="auto" w:fill="EAD1DC"/>
          </w:tcPr>
          <w:p w14:paraId="5936F1B5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sthma type:  in the past week has the patient had:</w:t>
            </w:r>
          </w:p>
        </w:tc>
      </w:tr>
      <w:tr w:rsidR="0079226E" w14:paraId="146708C4" w14:textId="77777777">
        <w:trPr>
          <w:trHeight w:val="552"/>
        </w:trPr>
        <w:tc>
          <w:tcPr>
            <w:tcW w:w="10206" w:type="dxa"/>
            <w:gridSpan w:val="2"/>
            <w:vMerge w:val="restart"/>
          </w:tcPr>
          <w:p w14:paraId="563E7DE5" w14:textId="77777777" w:rsidR="0079226E" w:rsidRDefault="00302154">
            <w:pPr>
              <w:spacing w:line="360" w:lineRule="auto"/>
            </w:pPr>
            <w:proofErr w:type="spellStart"/>
            <w:r>
              <w:t>i</w:t>
            </w:r>
            <w:proofErr w:type="spellEnd"/>
            <w:r>
              <w:t xml:space="preserve">. Daytime asthma symptoms more than twice/week: </w:t>
            </w:r>
          </w:p>
          <w:p w14:paraId="3670918F" w14:textId="77777777" w:rsidR="0079226E" w:rsidRDefault="0030215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178CECD9" w14:textId="77777777" w:rsidR="0079226E" w:rsidRDefault="0030215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48109E0D" w14:textId="77777777">
        <w:trPr>
          <w:trHeight w:val="518"/>
        </w:trPr>
        <w:tc>
          <w:tcPr>
            <w:tcW w:w="10206" w:type="dxa"/>
            <w:gridSpan w:val="2"/>
            <w:vMerge/>
          </w:tcPr>
          <w:p w14:paraId="4FC80911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32"/>
                <w:szCs w:val="32"/>
              </w:rPr>
            </w:pPr>
          </w:p>
        </w:tc>
      </w:tr>
      <w:tr w:rsidR="0079226E" w14:paraId="728CFE20" w14:textId="77777777">
        <w:trPr>
          <w:trHeight w:val="232"/>
        </w:trPr>
        <w:tc>
          <w:tcPr>
            <w:tcW w:w="10206" w:type="dxa"/>
            <w:gridSpan w:val="2"/>
          </w:tcPr>
          <w:p w14:paraId="408C4080" w14:textId="77777777" w:rsidR="0079226E" w:rsidRDefault="00302154">
            <w:pPr>
              <w:spacing w:line="360" w:lineRule="auto"/>
            </w:pPr>
            <w:r>
              <w:t>ii. Any night waking due to asthma:</w:t>
            </w:r>
          </w:p>
          <w:p w14:paraId="5F9337EE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2DD57F9A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38B4D0CF" w14:textId="77777777">
        <w:trPr>
          <w:trHeight w:val="232"/>
        </w:trPr>
        <w:tc>
          <w:tcPr>
            <w:tcW w:w="10206" w:type="dxa"/>
            <w:gridSpan w:val="2"/>
          </w:tcPr>
          <w:p w14:paraId="25FE00E5" w14:textId="77777777" w:rsidR="0079226E" w:rsidRDefault="00302154">
            <w:pPr>
              <w:spacing w:line="360" w:lineRule="auto"/>
            </w:pPr>
            <w:r>
              <w:t>iii. SABA* reliever for symptoms more than twice/week:</w:t>
            </w:r>
          </w:p>
          <w:p w14:paraId="1C7520FE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547F74E8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74862754" w14:textId="77777777">
        <w:trPr>
          <w:trHeight w:val="232"/>
        </w:trPr>
        <w:tc>
          <w:tcPr>
            <w:tcW w:w="10206" w:type="dxa"/>
            <w:gridSpan w:val="2"/>
          </w:tcPr>
          <w:p w14:paraId="0BBB5797" w14:textId="77777777" w:rsidR="0079226E" w:rsidRDefault="00302154">
            <w:pPr>
              <w:spacing w:line="360" w:lineRule="auto"/>
            </w:pPr>
            <w:r>
              <w:t xml:space="preserve">iv. Any activity limitation due to asthma:  </w:t>
            </w:r>
          </w:p>
          <w:p w14:paraId="2D1BECC9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2357A5F3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2F042A7F" w14:textId="77777777">
        <w:trPr>
          <w:trHeight w:val="232"/>
        </w:trPr>
        <w:tc>
          <w:tcPr>
            <w:tcW w:w="10206" w:type="dxa"/>
            <w:gridSpan w:val="2"/>
          </w:tcPr>
          <w:p w14:paraId="599FA95D" w14:textId="77777777" w:rsidR="0079226E" w:rsidRDefault="00302154">
            <w:pPr>
              <w:spacing w:line="360" w:lineRule="auto"/>
            </w:pPr>
            <w:r>
              <w:t>- According to the last 4 questions Asthma is: (figure 4)</w:t>
            </w:r>
          </w:p>
          <w:p w14:paraId="5D314BB2" w14:textId="77777777" w:rsidR="0079226E" w:rsidRDefault="0030215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well controlled (none of the last 4 Question) </w:t>
            </w:r>
          </w:p>
          <w:p w14:paraId="4731CF9E" w14:textId="77777777" w:rsidR="0079226E" w:rsidRDefault="0030215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ally controlled (1-2 the last 4 Question)</w:t>
            </w:r>
          </w:p>
          <w:p w14:paraId="5CF6C613" w14:textId="77777777" w:rsidR="0079226E" w:rsidRDefault="0030215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ontrolled (3-4of the last 4 Question )</w:t>
            </w:r>
          </w:p>
          <w:p w14:paraId="0219B367" w14:textId="77777777" w:rsidR="0079226E" w:rsidRDefault="007922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069"/>
              <w:rPr>
                <w:color w:val="000000"/>
                <w:sz w:val="24"/>
                <w:szCs w:val="24"/>
              </w:rPr>
            </w:pPr>
          </w:p>
        </w:tc>
      </w:tr>
    </w:tbl>
    <w:p w14:paraId="4DDF06D5" w14:textId="77777777" w:rsidR="0079226E" w:rsidRDefault="0079226E">
      <w:pPr>
        <w:spacing w:line="259" w:lineRule="auto"/>
        <w:ind w:left="2" w:right="260"/>
        <w:jc w:val="right"/>
        <w:rPr>
          <w:b/>
          <w:bCs/>
          <w:sz w:val="20"/>
          <w:szCs w:val="20"/>
        </w:rPr>
      </w:pPr>
    </w:p>
    <w:p w14:paraId="0015E8CF" w14:textId="77777777" w:rsidR="0079226E" w:rsidRDefault="0079226E"/>
    <w:p w14:paraId="6390EEFD" w14:textId="77777777" w:rsidR="0079226E" w:rsidRDefault="0079226E"/>
    <w:p w14:paraId="4A2D5D0B" w14:textId="77777777" w:rsidR="0079226E" w:rsidRDefault="0079226E"/>
    <w:p w14:paraId="49573D25" w14:textId="77777777" w:rsidR="0079226E" w:rsidRDefault="0079226E"/>
    <w:p w14:paraId="32D19F97" w14:textId="77777777" w:rsidR="0079226E" w:rsidRDefault="0079226E">
      <w:pPr>
        <w:spacing w:line="360" w:lineRule="auto"/>
      </w:pPr>
    </w:p>
    <w:tbl>
      <w:tblPr>
        <w:tblStyle w:val="a2"/>
        <w:tblpPr w:leftFromText="180" w:rightFromText="180" w:vertAnchor="text" w:tblpXSpec="center" w:tblpY="120"/>
        <w:tblW w:w="1020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0"/>
        <w:gridCol w:w="9766"/>
      </w:tblGrid>
      <w:tr w:rsidR="0079226E" w14:paraId="2AA1A1D9" w14:textId="77777777" w:rsidTr="00302154">
        <w:trPr>
          <w:trHeight w:val="20"/>
          <w:jc w:val="center"/>
        </w:trPr>
        <w:tc>
          <w:tcPr>
            <w:tcW w:w="440" w:type="dxa"/>
            <w:tcBorders>
              <w:right w:val="single" w:sz="4" w:space="0" w:color="000000"/>
            </w:tcBorders>
            <w:shd w:val="clear" w:color="auto" w:fill="EAD1DC"/>
          </w:tcPr>
          <w:p w14:paraId="2EE433F5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B.      </w:t>
            </w:r>
          </w:p>
        </w:tc>
        <w:tc>
          <w:tcPr>
            <w:tcW w:w="9766" w:type="dxa"/>
            <w:tcBorders>
              <w:left w:val="single" w:sz="4" w:space="0" w:color="000000"/>
            </w:tcBorders>
            <w:shd w:val="clear" w:color="auto" w:fill="EAD1DC"/>
          </w:tcPr>
          <w:p w14:paraId="03A9F827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The patient’s current treatment :</w:t>
            </w:r>
          </w:p>
        </w:tc>
      </w:tr>
      <w:tr w:rsidR="0079226E" w14:paraId="4105D0F5" w14:textId="77777777" w:rsidTr="00302154">
        <w:trPr>
          <w:trHeight w:val="20"/>
          <w:jc w:val="center"/>
        </w:trPr>
        <w:tc>
          <w:tcPr>
            <w:tcW w:w="440" w:type="dxa"/>
            <w:tcBorders>
              <w:bottom w:val="single" w:sz="4" w:space="0" w:color="000000"/>
            </w:tcBorders>
            <w:shd w:val="clear" w:color="auto" w:fill="E2EFD9"/>
          </w:tcPr>
          <w:p w14:paraId="15CAC5B8" w14:textId="77777777" w:rsidR="0079226E" w:rsidRDefault="00302154">
            <w:pPr>
              <w:spacing w:line="36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</w:t>
            </w:r>
            <w:proofErr w:type="spellEnd"/>
            <w:r>
              <w:rPr>
                <w:b/>
                <w:bCs/>
              </w:rPr>
              <w:t>.</w:t>
            </w:r>
          </w:p>
        </w:tc>
        <w:tc>
          <w:tcPr>
            <w:tcW w:w="9766" w:type="dxa"/>
            <w:tcBorders>
              <w:bottom w:val="single" w:sz="4" w:space="0" w:color="000000"/>
            </w:tcBorders>
            <w:shd w:val="clear" w:color="auto" w:fill="E2EFD9"/>
          </w:tcPr>
          <w:p w14:paraId="1F0FED0D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edication</w:t>
            </w:r>
          </w:p>
        </w:tc>
      </w:tr>
      <w:tr w:rsidR="0079226E" w14:paraId="21590FA7" w14:textId="77777777" w:rsidTr="00302154">
        <w:trPr>
          <w:trHeight w:val="20"/>
          <w:jc w:val="center"/>
        </w:trPr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BF6"/>
          </w:tcPr>
          <w:p w14:paraId="172E1A8D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</w:p>
        </w:tc>
        <w:tc>
          <w:tcPr>
            <w:tcW w:w="97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BF6"/>
          </w:tcPr>
          <w:p w14:paraId="5EBD5B01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nhaled Corticosteroids (ICS):</w:t>
            </w:r>
          </w:p>
        </w:tc>
      </w:tr>
      <w:tr w:rsidR="0079226E" w14:paraId="376F903D" w14:textId="77777777" w:rsidTr="00302154">
        <w:trPr>
          <w:trHeight w:val="516"/>
          <w:jc w:val="center"/>
        </w:trPr>
        <w:tc>
          <w:tcPr>
            <w:tcW w:w="1020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70BA4EC9" w14:textId="77777777" w:rsidR="0079226E" w:rsidRDefault="00302154">
            <w:pPr>
              <w:spacing w:line="360" w:lineRule="auto"/>
            </w:pPr>
            <w:r>
              <w:t>-  Current type, dose and frequency:</w:t>
            </w:r>
          </w:p>
          <w:p w14:paraId="366D5C0C" w14:textId="77777777" w:rsidR="0079226E" w:rsidRDefault="0030215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.g. fluticasone 125 2x2: dose is 125 mcg taken 2 puffs every 12h)</w:t>
            </w:r>
          </w:p>
          <w:p w14:paraId="1C7108E9" w14:textId="77777777" w:rsidR="0079226E" w:rsidRDefault="0079226E">
            <w:pPr>
              <w:spacing w:line="360" w:lineRule="auto"/>
              <w:rPr>
                <w:b/>
                <w:bCs/>
              </w:rPr>
            </w:pPr>
          </w:p>
        </w:tc>
      </w:tr>
      <w:tr w:rsidR="0079226E" w14:paraId="05AC9575" w14:textId="77777777" w:rsidTr="00302154">
        <w:trPr>
          <w:trHeight w:val="516"/>
          <w:jc w:val="center"/>
        </w:trPr>
        <w:tc>
          <w:tcPr>
            <w:tcW w:w="10206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4DFD3379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</w:rPr>
            </w:pPr>
          </w:p>
        </w:tc>
      </w:tr>
      <w:tr w:rsidR="0079226E" w14:paraId="7B88D9D1" w14:textId="77777777" w:rsidTr="00302154">
        <w:trPr>
          <w:trHeight w:val="516"/>
          <w:jc w:val="center"/>
        </w:trPr>
        <w:tc>
          <w:tcPr>
            <w:tcW w:w="1020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8EE5D94" w14:textId="77777777" w:rsidR="0079226E" w:rsidRDefault="00302154">
            <w:pPr>
              <w:spacing w:line="360" w:lineRule="auto"/>
            </w:pPr>
            <w:r>
              <w:t>- Duration of treatment: overall days since the start of therapy:</w:t>
            </w:r>
          </w:p>
        </w:tc>
      </w:tr>
      <w:tr w:rsidR="0079226E" w14:paraId="7CBCA632" w14:textId="77777777" w:rsidTr="00302154">
        <w:trPr>
          <w:trHeight w:val="379"/>
          <w:jc w:val="center"/>
        </w:trPr>
        <w:tc>
          <w:tcPr>
            <w:tcW w:w="10206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4C192C13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79226E" w14:paraId="0D62DE85" w14:textId="77777777" w:rsidTr="00302154">
        <w:trPr>
          <w:trHeight w:val="516"/>
          <w:jc w:val="center"/>
        </w:trPr>
        <w:tc>
          <w:tcPr>
            <w:tcW w:w="10206" w:type="dxa"/>
            <w:gridSpan w:val="2"/>
            <w:vMerge w:val="restart"/>
            <w:tcBorders>
              <w:top w:val="single" w:sz="4" w:space="0" w:color="000000"/>
            </w:tcBorders>
          </w:tcPr>
          <w:p w14:paraId="6C40CF70" w14:textId="77777777" w:rsidR="0079226E" w:rsidRDefault="00302154">
            <w:pPr>
              <w:spacing w:line="360" w:lineRule="auto"/>
            </w:pPr>
            <w:r>
              <w:t>- Cumulative doses since start of therapy :</w:t>
            </w:r>
          </w:p>
        </w:tc>
      </w:tr>
      <w:tr w:rsidR="0079226E" w14:paraId="73D0619E" w14:textId="77777777" w:rsidTr="00302154">
        <w:trPr>
          <w:trHeight w:val="379"/>
          <w:jc w:val="center"/>
        </w:trPr>
        <w:tc>
          <w:tcPr>
            <w:tcW w:w="10206" w:type="dxa"/>
            <w:gridSpan w:val="2"/>
            <w:vMerge/>
            <w:tcBorders>
              <w:top w:val="single" w:sz="4" w:space="0" w:color="000000"/>
            </w:tcBorders>
          </w:tcPr>
          <w:p w14:paraId="24FF5E46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79226E" w14:paraId="35FFDB00" w14:textId="77777777" w:rsidTr="00302154">
        <w:trPr>
          <w:trHeight w:val="20"/>
          <w:jc w:val="center"/>
        </w:trPr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14:paraId="1C3DE176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</w:p>
        </w:tc>
        <w:tc>
          <w:tcPr>
            <w:tcW w:w="97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EEBF6"/>
          </w:tcPr>
          <w:p w14:paraId="0CFF3779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eliever:</w:t>
            </w:r>
          </w:p>
        </w:tc>
      </w:tr>
      <w:tr w:rsidR="0079226E" w14:paraId="56B3E14F" w14:textId="77777777" w:rsidTr="00302154">
        <w:trPr>
          <w:trHeight w:val="414"/>
          <w:jc w:val="center"/>
        </w:trPr>
        <w:tc>
          <w:tcPr>
            <w:tcW w:w="10206" w:type="dxa"/>
            <w:gridSpan w:val="2"/>
            <w:vMerge w:val="restart"/>
            <w:tcBorders>
              <w:top w:val="single" w:sz="4" w:space="0" w:color="000000"/>
            </w:tcBorders>
          </w:tcPr>
          <w:p w14:paraId="338151C3" w14:textId="77777777" w:rsidR="0079226E" w:rsidRDefault="00302154">
            <w:pPr>
              <w:spacing w:line="360" w:lineRule="auto"/>
            </w:pPr>
            <w:r>
              <w:t xml:space="preserve">- Type: </w:t>
            </w:r>
          </w:p>
          <w:p w14:paraId="032A799D" w14:textId="77777777" w:rsidR="0079226E" w:rsidRDefault="0030215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SABA*: short acting beta agonist   - LABA*: long acting beta agonist</w:t>
            </w:r>
          </w:p>
          <w:p w14:paraId="0F88325D" w14:textId="77777777" w:rsidR="0079226E" w:rsidRDefault="0030215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 </w:t>
            </w:r>
          </w:p>
          <w:p w14:paraId="7700C159" w14:textId="77777777" w:rsidR="0079226E" w:rsidRDefault="00302154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BA*</w:t>
            </w:r>
          </w:p>
          <w:p w14:paraId="73066093" w14:textId="77777777" w:rsidR="0079226E" w:rsidRDefault="00302154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BA*</w:t>
            </w:r>
          </w:p>
        </w:tc>
      </w:tr>
      <w:tr w:rsidR="0079226E" w14:paraId="5F9FF5A0" w14:textId="77777777" w:rsidTr="00302154">
        <w:trPr>
          <w:trHeight w:val="552"/>
          <w:jc w:val="center"/>
        </w:trPr>
        <w:tc>
          <w:tcPr>
            <w:tcW w:w="10206" w:type="dxa"/>
            <w:gridSpan w:val="2"/>
            <w:vMerge/>
            <w:tcBorders>
              <w:top w:val="single" w:sz="4" w:space="0" w:color="000000"/>
            </w:tcBorders>
          </w:tcPr>
          <w:p w14:paraId="4DD781EB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79226E" w14:paraId="0CB0CC65" w14:textId="77777777" w:rsidTr="00302154">
        <w:trPr>
          <w:trHeight w:val="20"/>
          <w:jc w:val="center"/>
        </w:trPr>
        <w:tc>
          <w:tcPr>
            <w:tcW w:w="10206" w:type="dxa"/>
            <w:gridSpan w:val="2"/>
          </w:tcPr>
          <w:p w14:paraId="169EF27D" w14:textId="77777777" w:rsidR="0079226E" w:rsidRDefault="00302154">
            <w:pPr>
              <w:spacing w:line="360" w:lineRule="auto"/>
            </w:pPr>
            <w:r>
              <w:t>- Frequency of use:</w:t>
            </w:r>
          </w:p>
          <w:p w14:paraId="6AC96672" w14:textId="77777777" w:rsidR="0079226E" w:rsidRDefault="0079226E">
            <w:pPr>
              <w:spacing w:line="360" w:lineRule="auto"/>
            </w:pPr>
          </w:p>
          <w:p w14:paraId="4B6C16BA" w14:textId="77777777" w:rsidR="0079226E" w:rsidRDefault="0079226E">
            <w:pPr>
              <w:spacing w:line="360" w:lineRule="auto"/>
            </w:pPr>
          </w:p>
        </w:tc>
      </w:tr>
      <w:tr w:rsidR="0079226E" w14:paraId="57ED9180" w14:textId="77777777" w:rsidTr="00302154">
        <w:trPr>
          <w:trHeight w:val="20"/>
          <w:jc w:val="center"/>
        </w:trPr>
        <w:tc>
          <w:tcPr>
            <w:tcW w:w="10206" w:type="dxa"/>
            <w:gridSpan w:val="2"/>
          </w:tcPr>
          <w:p w14:paraId="759DE49A" w14:textId="77777777" w:rsidR="0079226E" w:rsidRDefault="00302154">
            <w:pPr>
              <w:spacing w:line="360" w:lineRule="auto"/>
            </w:pPr>
            <w:r>
              <w:t>- Number of canisters per month :</w:t>
            </w:r>
          </w:p>
          <w:p w14:paraId="4557E4B3" w14:textId="77777777" w:rsidR="0079226E" w:rsidRDefault="0079226E">
            <w:pPr>
              <w:spacing w:line="360" w:lineRule="auto"/>
              <w:rPr>
                <w:sz w:val="32"/>
                <w:szCs w:val="32"/>
              </w:rPr>
            </w:pPr>
          </w:p>
        </w:tc>
      </w:tr>
      <w:tr w:rsidR="0079226E" w14:paraId="520DA037" w14:textId="77777777" w:rsidTr="00302154">
        <w:trPr>
          <w:trHeight w:val="20"/>
          <w:jc w:val="center"/>
        </w:trPr>
        <w:tc>
          <w:tcPr>
            <w:tcW w:w="10206" w:type="dxa"/>
            <w:gridSpan w:val="2"/>
          </w:tcPr>
          <w:p w14:paraId="4FF3B99C" w14:textId="77777777" w:rsidR="0079226E" w:rsidRDefault="00302154">
            <w:pPr>
              <w:spacing w:line="360" w:lineRule="auto"/>
            </w:pPr>
            <w:r>
              <w:t xml:space="preserve">- Reliever use as:   </w:t>
            </w:r>
          </w:p>
          <w:p w14:paraId="542474E8" w14:textId="77777777" w:rsidR="0079226E" w:rsidRDefault="0030215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ART*: maintenance and reliever therapy) - AIR*: anti-inflammatory reliever) therapy  </w:t>
            </w:r>
          </w:p>
          <w:p w14:paraId="15A5BCF4" w14:textId="77777777" w:rsidR="0079226E" w:rsidRDefault="003021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24"/>
                <w:szCs w:val="24"/>
              </w:rPr>
              <w:t>Reliever only</w:t>
            </w:r>
          </w:p>
          <w:p w14:paraId="124E99DC" w14:textId="77777777" w:rsidR="0079226E" w:rsidRDefault="003021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24"/>
                <w:szCs w:val="24"/>
              </w:rPr>
              <w:t>a part of MART*</w:t>
            </w:r>
          </w:p>
          <w:p w14:paraId="6C714FC1" w14:textId="77777777" w:rsidR="0079226E" w:rsidRDefault="003021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24"/>
                <w:szCs w:val="24"/>
              </w:rPr>
              <w:t>AIR*</w:t>
            </w:r>
          </w:p>
        </w:tc>
      </w:tr>
    </w:tbl>
    <w:p w14:paraId="6FC8369E" w14:textId="77777777" w:rsidR="0079226E" w:rsidRDefault="0079226E"/>
    <w:p w14:paraId="6EE44707" w14:textId="77777777" w:rsidR="0079226E" w:rsidRDefault="0079226E"/>
    <w:p w14:paraId="4685CCA8" w14:textId="77777777" w:rsidR="0079226E" w:rsidRDefault="0079226E"/>
    <w:p w14:paraId="16091F47" w14:textId="77777777" w:rsidR="0079226E" w:rsidRDefault="0079226E"/>
    <w:p w14:paraId="77019CE3" w14:textId="77777777" w:rsidR="0079226E" w:rsidRDefault="0079226E"/>
    <w:p w14:paraId="13ECB637" w14:textId="77777777" w:rsidR="0079226E" w:rsidRDefault="0079226E"/>
    <w:p w14:paraId="7B17184B" w14:textId="77777777" w:rsidR="0079226E" w:rsidRDefault="0079226E"/>
    <w:p w14:paraId="400BFDEA" w14:textId="77777777" w:rsidR="0079226E" w:rsidRDefault="0079226E"/>
    <w:p w14:paraId="2718DFD6" w14:textId="77777777" w:rsidR="0079226E" w:rsidRDefault="0079226E"/>
    <w:p w14:paraId="004FE8D1" w14:textId="77777777" w:rsidR="0079226E" w:rsidRDefault="0079226E"/>
    <w:p w14:paraId="14A345C3" w14:textId="77777777" w:rsidR="0079226E" w:rsidRDefault="0079226E"/>
    <w:tbl>
      <w:tblPr>
        <w:tblStyle w:val="a3"/>
        <w:tblW w:w="1020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1"/>
        <w:gridCol w:w="9655"/>
      </w:tblGrid>
      <w:tr w:rsidR="0079226E" w14:paraId="237A7127" w14:textId="77777777">
        <w:trPr>
          <w:trHeight w:val="216"/>
          <w:jc w:val="center"/>
        </w:trPr>
        <w:tc>
          <w:tcPr>
            <w:tcW w:w="551" w:type="dxa"/>
            <w:shd w:val="clear" w:color="auto" w:fill="DEEBF6"/>
          </w:tcPr>
          <w:p w14:paraId="56B80748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3.</w:t>
            </w:r>
          </w:p>
        </w:tc>
        <w:tc>
          <w:tcPr>
            <w:tcW w:w="9655" w:type="dxa"/>
            <w:shd w:val="clear" w:color="auto" w:fill="DEEBF6"/>
          </w:tcPr>
          <w:p w14:paraId="6CFC3B43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ystemic steroids :</w:t>
            </w:r>
          </w:p>
        </w:tc>
      </w:tr>
      <w:tr w:rsidR="0079226E" w14:paraId="64FA867E" w14:textId="77777777">
        <w:trPr>
          <w:trHeight w:val="310"/>
          <w:jc w:val="center"/>
        </w:trPr>
        <w:tc>
          <w:tcPr>
            <w:tcW w:w="10206" w:type="dxa"/>
            <w:gridSpan w:val="2"/>
            <w:tcBorders>
              <w:bottom w:val="single" w:sz="4" w:space="0" w:color="000000"/>
            </w:tcBorders>
          </w:tcPr>
          <w:p w14:paraId="2B53A9BB" w14:textId="77777777" w:rsidR="0079226E" w:rsidRDefault="00302154">
            <w:pPr>
              <w:spacing w:line="360" w:lineRule="auto"/>
              <w:rPr>
                <w:sz w:val="32"/>
                <w:szCs w:val="32"/>
              </w:rPr>
            </w:pPr>
            <w:r>
              <w:rPr>
                <w:color w:val="000000"/>
              </w:rPr>
              <w:t xml:space="preserve">- How frequent in the last year: </w:t>
            </w:r>
          </w:p>
          <w:p w14:paraId="43A32621" w14:textId="77777777" w:rsidR="0079226E" w:rsidRDefault="0079226E">
            <w:pPr>
              <w:spacing w:line="360" w:lineRule="auto"/>
              <w:rPr>
                <w:sz w:val="32"/>
                <w:szCs w:val="32"/>
              </w:rPr>
            </w:pPr>
          </w:p>
        </w:tc>
      </w:tr>
      <w:tr w:rsidR="0079226E" w14:paraId="7E130880" w14:textId="77777777">
        <w:trPr>
          <w:trHeight w:val="1532"/>
          <w:jc w:val="center"/>
        </w:trPr>
        <w:tc>
          <w:tcPr>
            <w:tcW w:w="102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A068D0D" w14:textId="77777777" w:rsidR="0079226E" w:rsidRDefault="00302154">
            <w:pPr>
              <w:spacing w:line="360" w:lineRule="auto"/>
            </w:pPr>
            <w:r>
              <w:t>- Doses and duration:</w:t>
            </w:r>
          </w:p>
          <w:p w14:paraId="685E2089" w14:textId="77777777" w:rsidR="0079226E" w:rsidRDefault="0079226E">
            <w:pPr>
              <w:spacing w:line="360" w:lineRule="auto"/>
              <w:rPr>
                <w:color w:val="000000"/>
              </w:rPr>
            </w:pPr>
          </w:p>
        </w:tc>
      </w:tr>
      <w:tr w:rsidR="0079226E" w14:paraId="78D4B60A" w14:textId="77777777">
        <w:trPr>
          <w:trHeight w:val="685"/>
          <w:jc w:val="center"/>
        </w:trPr>
        <w:tc>
          <w:tcPr>
            <w:tcW w:w="10206" w:type="dxa"/>
            <w:gridSpan w:val="2"/>
            <w:vMerge w:val="restart"/>
            <w:tcBorders>
              <w:top w:val="single" w:sz="4" w:space="0" w:color="000000"/>
            </w:tcBorders>
          </w:tcPr>
          <w:p w14:paraId="3B3A0372" w14:textId="77777777" w:rsidR="0079226E" w:rsidRDefault="00302154">
            <w:pPr>
              <w:spacing w:line="360" w:lineRule="auto"/>
            </w:pPr>
            <w:r>
              <w:t xml:space="preserve">- Cumulative days : </w:t>
            </w:r>
          </w:p>
          <w:p w14:paraId="3BA30A73" w14:textId="77777777" w:rsidR="0079226E" w:rsidRDefault="0079226E">
            <w:pPr>
              <w:spacing w:line="360" w:lineRule="auto"/>
            </w:pPr>
          </w:p>
        </w:tc>
      </w:tr>
      <w:tr w:rsidR="0079226E" w14:paraId="4983AE4D" w14:textId="77777777">
        <w:trPr>
          <w:trHeight w:val="506"/>
          <w:jc w:val="center"/>
        </w:trPr>
        <w:tc>
          <w:tcPr>
            <w:tcW w:w="10206" w:type="dxa"/>
            <w:gridSpan w:val="2"/>
            <w:vMerge/>
            <w:tcBorders>
              <w:top w:val="single" w:sz="4" w:space="0" w:color="000000"/>
            </w:tcBorders>
          </w:tcPr>
          <w:p w14:paraId="13589CCA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79226E" w14:paraId="6F6ECD71" w14:textId="77777777">
        <w:trPr>
          <w:trHeight w:val="104"/>
          <w:jc w:val="center"/>
        </w:trPr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14:paraId="5BC28D4C" w14:textId="77777777" w:rsidR="0079226E" w:rsidRDefault="00302154">
            <w:pPr>
              <w:spacing w:line="360" w:lineRule="auto"/>
            </w:pPr>
            <w:bookmarkStart w:id="1" w:name="_heading=h.l03zrzgmgp86" w:colFirst="0" w:colLast="0"/>
            <w:bookmarkEnd w:id="1"/>
            <w:r>
              <w:rPr>
                <w:b/>
                <w:bCs/>
              </w:rPr>
              <w:t>4.</w:t>
            </w:r>
          </w:p>
        </w:tc>
        <w:tc>
          <w:tcPr>
            <w:tcW w:w="9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BF6"/>
          </w:tcPr>
          <w:p w14:paraId="51B387D5" w14:textId="77777777" w:rsidR="0079226E" w:rsidRDefault="00302154">
            <w:pPr>
              <w:spacing w:line="360" w:lineRule="auto"/>
            </w:pPr>
            <w:r>
              <w:rPr>
                <w:b/>
                <w:bCs/>
              </w:rPr>
              <w:t>Montelukast:</w:t>
            </w:r>
          </w:p>
        </w:tc>
      </w:tr>
      <w:tr w:rsidR="0079226E" w14:paraId="252A12F7" w14:textId="77777777">
        <w:trPr>
          <w:trHeight w:val="685"/>
          <w:jc w:val="center"/>
        </w:trPr>
        <w:tc>
          <w:tcPr>
            <w:tcW w:w="10206" w:type="dxa"/>
            <w:gridSpan w:val="2"/>
            <w:vMerge w:val="restart"/>
            <w:tcBorders>
              <w:top w:val="single" w:sz="4" w:space="0" w:color="000000"/>
            </w:tcBorders>
          </w:tcPr>
          <w:p w14:paraId="08CC6ACE" w14:textId="77777777" w:rsidR="0079226E" w:rsidRDefault="00302154">
            <w:pPr>
              <w:spacing w:line="360" w:lineRule="auto"/>
            </w:pPr>
            <w:r>
              <w:t>- Dose:</w:t>
            </w:r>
          </w:p>
        </w:tc>
      </w:tr>
      <w:tr w:rsidR="0079226E" w14:paraId="0B9A1DA8" w14:textId="77777777">
        <w:trPr>
          <w:trHeight w:val="506"/>
          <w:jc w:val="center"/>
        </w:trPr>
        <w:tc>
          <w:tcPr>
            <w:tcW w:w="10206" w:type="dxa"/>
            <w:gridSpan w:val="2"/>
            <w:vMerge/>
            <w:tcBorders>
              <w:top w:val="single" w:sz="4" w:space="0" w:color="000000"/>
            </w:tcBorders>
          </w:tcPr>
          <w:p w14:paraId="5A265510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79226E" w14:paraId="138E5F5B" w14:textId="77777777">
        <w:trPr>
          <w:trHeight w:val="506"/>
          <w:jc w:val="center"/>
        </w:trPr>
        <w:tc>
          <w:tcPr>
            <w:tcW w:w="10206" w:type="dxa"/>
            <w:gridSpan w:val="2"/>
            <w:vMerge w:val="restart"/>
            <w:tcBorders>
              <w:top w:val="single" w:sz="4" w:space="0" w:color="000000"/>
            </w:tcBorders>
          </w:tcPr>
          <w:p w14:paraId="32707D84" w14:textId="77777777" w:rsidR="0079226E" w:rsidRDefault="00302154">
            <w:pPr>
              <w:spacing w:line="360" w:lineRule="auto"/>
            </w:pPr>
            <w:r>
              <w:t xml:space="preserve">- Form:  </w:t>
            </w:r>
          </w:p>
          <w:p w14:paraId="208BEF5F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blets</w:t>
            </w:r>
          </w:p>
          <w:p w14:paraId="336ACEC1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hewable tablets </w:t>
            </w:r>
          </w:p>
          <w:p w14:paraId="238A8148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chets</w:t>
            </w:r>
          </w:p>
        </w:tc>
      </w:tr>
      <w:tr w:rsidR="0079226E" w14:paraId="35B55F2F" w14:textId="77777777">
        <w:trPr>
          <w:trHeight w:val="685"/>
          <w:jc w:val="center"/>
        </w:trPr>
        <w:tc>
          <w:tcPr>
            <w:tcW w:w="10206" w:type="dxa"/>
            <w:gridSpan w:val="2"/>
            <w:vMerge/>
            <w:tcBorders>
              <w:top w:val="single" w:sz="4" w:space="0" w:color="000000"/>
            </w:tcBorders>
          </w:tcPr>
          <w:p w14:paraId="57ECE260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79226E" w14:paraId="0FFB4C17" w14:textId="77777777">
        <w:trPr>
          <w:trHeight w:val="283"/>
          <w:jc w:val="center"/>
        </w:trPr>
        <w:tc>
          <w:tcPr>
            <w:tcW w:w="102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114D8B" w14:textId="77777777" w:rsidR="0079226E" w:rsidRDefault="00302154">
            <w:pPr>
              <w:spacing w:line="360" w:lineRule="auto"/>
            </w:pPr>
            <w:r>
              <w:t xml:space="preserve">- Duration of use: </w:t>
            </w:r>
          </w:p>
          <w:p w14:paraId="54D87B34" w14:textId="77777777" w:rsidR="0079226E" w:rsidRDefault="007922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211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226E" w14:paraId="1E7128DA" w14:textId="77777777">
        <w:trPr>
          <w:trHeight w:val="290"/>
          <w:jc w:val="center"/>
        </w:trPr>
        <w:tc>
          <w:tcPr>
            <w:tcW w:w="102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A2CBCC" w14:textId="77777777" w:rsidR="0079226E" w:rsidRDefault="00302154">
            <w:pPr>
              <w:spacing w:line="360" w:lineRule="auto"/>
            </w:pPr>
            <w:r>
              <w:t>- Cumulative days  :</w:t>
            </w:r>
          </w:p>
        </w:tc>
      </w:tr>
      <w:tr w:rsidR="0079226E" w14:paraId="45E124BE" w14:textId="77777777">
        <w:trPr>
          <w:trHeight w:val="163"/>
          <w:jc w:val="center"/>
        </w:trPr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76390191" w14:textId="77777777" w:rsidR="0079226E" w:rsidRDefault="00302154">
            <w:pPr>
              <w:spacing w:line="360" w:lineRule="auto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</w:rPr>
              <w:t>ii.</w:t>
            </w:r>
          </w:p>
        </w:tc>
        <w:tc>
          <w:tcPr>
            <w:tcW w:w="9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2EFD9"/>
          </w:tcPr>
          <w:p w14:paraId="03FE17BB" w14:textId="77777777" w:rsidR="0079226E" w:rsidRDefault="00302154">
            <w:pPr>
              <w:spacing w:line="360" w:lineRule="auto"/>
            </w:pPr>
            <w:r>
              <w:rPr>
                <w:b/>
                <w:bCs/>
              </w:rPr>
              <w:t>Inhalation</w:t>
            </w:r>
          </w:p>
        </w:tc>
      </w:tr>
      <w:tr w:rsidR="0079226E" w14:paraId="7AE39DDC" w14:textId="77777777">
        <w:trPr>
          <w:trHeight w:val="685"/>
          <w:jc w:val="center"/>
        </w:trPr>
        <w:tc>
          <w:tcPr>
            <w:tcW w:w="10206" w:type="dxa"/>
            <w:gridSpan w:val="2"/>
            <w:vMerge w:val="restart"/>
            <w:tcBorders>
              <w:top w:val="single" w:sz="4" w:space="0" w:color="000000"/>
            </w:tcBorders>
          </w:tcPr>
          <w:p w14:paraId="694B759F" w14:textId="77777777" w:rsidR="0079226E" w:rsidRDefault="00302154">
            <w:pPr>
              <w:spacing w:line="360" w:lineRule="auto"/>
            </w:pPr>
            <w:r>
              <w:t xml:space="preserve">- Inhalation technique:  </w:t>
            </w:r>
          </w:p>
          <w:p w14:paraId="0EEC447C" w14:textId="77777777" w:rsidR="0079226E" w:rsidRDefault="0030215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orrect </w:t>
            </w:r>
          </w:p>
          <w:p w14:paraId="190BF5DB" w14:textId="77777777" w:rsidR="0079226E" w:rsidRDefault="0030215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correct </w:t>
            </w:r>
          </w:p>
        </w:tc>
      </w:tr>
      <w:tr w:rsidR="0079226E" w14:paraId="759BF82B" w14:textId="77777777">
        <w:trPr>
          <w:trHeight w:val="506"/>
          <w:jc w:val="center"/>
        </w:trPr>
        <w:tc>
          <w:tcPr>
            <w:tcW w:w="10206" w:type="dxa"/>
            <w:gridSpan w:val="2"/>
            <w:vMerge/>
            <w:tcBorders>
              <w:top w:val="single" w:sz="4" w:space="0" w:color="000000"/>
            </w:tcBorders>
          </w:tcPr>
          <w:p w14:paraId="092BEFD2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79226E" w14:paraId="586DE289" w14:textId="77777777">
        <w:trPr>
          <w:trHeight w:val="736"/>
          <w:jc w:val="center"/>
        </w:trPr>
        <w:tc>
          <w:tcPr>
            <w:tcW w:w="10206" w:type="dxa"/>
            <w:gridSpan w:val="2"/>
            <w:vMerge/>
            <w:tcBorders>
              <w:top w:val="single" w:sz="4" w:space="0" w:color="000000"/>
            </w:tcBorders>
          </w:tcPr>
          <w:p w14:paraId="7B8C8241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0A988368" w14:textId="77777777" w:rsidR="0079226E" w:rsidRDefault="0079226E"/>
    <w:p w14:paraId="17F5D3E6" w14:textId="77777777" w:rsidR="0079226E" w:rsidRDefault="0079226E"/>
    <w:p w14:paraId="4CCECAFD" w14:textId="77777777" w:rsidR="0079226E" w:rsidRDefault="0079226E"/>
    <w:p w14:paraId="344E1ABC" w14:textId="77777777" w:rsidR="0079226E" w:rsidRDefault="0079226E"/>
    <w:p w14:paraId="33647B6F" w14:textId="77777777" w:rsidR="0079226E" w:rsidRDefault="0079226E"/>
    <w:p w14:paraId="30E022B3" w14:textId="77777777" w:rsidR="0079226E" w:rsidRDefault="0079226E"/>
    <w:p w14:paraId="219FEA8C" w14:textId="77777777" w:rsidR="0079226E" w:rsidRDefault="0079226E"/>
    <w:p w14:paraId="0EF5B535" w14:textId="77777777" w:rsidR="0079226E" w:rsidRDefault="0079226E"/>
    <w:p w14:paraId="03357C83" w14:textId="77777777" w:rsidR="0079226E" w:rsidRDefault="0079226E"/>
    <w:p w14:paraId="35F6614B" w14:textId="77777777" w:rsidR="0079226E" w:rsidRDefault="0079226E"/>
    <w:tbl>
      <w:tblPr>
        <w:tblStyle w:val="a4"/>
        <w:tblW w:w="1020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3"/>
        <w:gridCol w:w="5976"/>
        <w:gridCol w:w="3427"/>
      </w:tblGrid>
      <w:tr w:rsidR="0079226E" w14:paraId="3A2CD1D7" w14:textId="77777777">
        <w:trPr>
          <w:trHeight w:val="429"/>
          <w:jc w:val="center"/>
        </w:trPr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AD1DC"/>
          </w:tcPr>
          <w:p w14:paraId="47FF3A76" w14:textId="77777777" w:rsidR="0079226E" w:rsidRDefault="00302154">
            <w:pPr>
              <w:spacing w:line="276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C.      </w:t>
            </w:r>
          </w:p>
        </w:tc>
        <w:tc>
          <w:tcPr>
            <w:tcW w:w="940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EAD1DC"/>
          </w:tcPr>
          <w:p w14:paraId="2572A4E6" w14:textId="77777777" w:rsidR="0079226E" w:rsidRDefault="00302154">
            <w:pPr>
              <w:spacing w:line="276" w:lineRule="auto"/>
              <w:rPr>
                <w:b/>
                <w:bCs/>
                <w:u w:val="single"/>
              </w:rPr>
            </w:pPr>
            <w:r>
              <w:rPr>
                <w:b/>
                <w:bCs/>
              </w:rPr>
              <w:t>Symptoms of associated morbidities or exposures:</w:t>
            </w:r>
          </w:p>
        </w:tc>
      </w:tr>
      <w:tr w:rsidR="0079226E" w14:paraId="01EE568B" w14:textId="77777777">
        <w:trPr>
          <w:trHeight w:val="1066"/>
          <w:jc w:val="center"/>
        </w:trPr>
        <w:tc>
          <w:tcPr>
            <w:tcW w:w="67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 w14:paraId="647AE71E" w14:textId="77777777" w:rsidR="0079226E" w:rsidRDefault="00302154">
            <w:pPr>
              <w:spacing w:line="276" w:lineRule="auto"/>
            </w:pPr>
            <w:r>
              <w:t xml:space="preserve"> </w:t>
            </w:r>
            <w:proofErr w:type="spellStart"/>
            <w:r>
              <w:t>i</w:t>
            </w:r>
            <w:proofErr w:type="spellEnd"/>
            <w:r>
              <w:t>. Exposure to smoking:</w:t>
            </w:r>
          </w:p>
          <w:p w14:paraId="5A0144B6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7DB5D9A6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 w14:paraId="446BA5D9" w14:textId="77777777" w:rsidR="0079226E" w:rsidRDefault="0079226E">
            <w:pPr>
              <w:spacing w:line="276" w:lineRule="auto"/>
            </w:pPr>
          </w:p>
          <w:p w14:paraId="70C64913" w14:textId="77777777" w:rsidR="0079226E" w:rsidRDefault="0079226E">
            <w:pPr>
              <w:spacing w:line="276" w:lineRule="auto"/>
            </w:pPr>
          </w:p>
        </w:tc>
      </w:tr>
      <w:tr w:rsidR="0079226E" w14:paraId="6142202C" w14:textId="77777777">
        <w:trPr>
          <w:trHeight w:val="1213"/>
          <w:jc w:val="center"/>
        </w:trPr>
        <w:tc>
          <w:tcPr>
            <w:tcW w:w="10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F7AB0B2" w14:textId="77777777" w:rsidR="0079226E" w:rsidRDefault="00302154">
            <w:pPr>
              <w:spacing w:line="276" w:lineRule="auto"/>
            </w:pPr>
            <w:r>
              <w:t>ii. Exposure to industrial materials\noxious chemicals, dust, house animals and pets:</w:t>
            </w:r>
          </w:p>
          <w:p w14:paraId="10D957DD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7D0C706E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1024F827" w14:textId="77777777">
        <w:trPr>
          <w:trHeight w:val="1213"/>
          <w:jc w:val="center"/>
        </w:trPr>
        <w:tc>
          <w:tcPr>
            <w:tcW w:w="10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0D92DB2" w14:textId="77777777" w:rsidR="0079226E" w:rsidRDefault="00302154">
            <w:pPr>
              <w:spacing w:line="276" w:lineRule="auto"/>
            </w:pPr>
            <w:r>
              <w:t>iii. Symptoms of allergic rhinitis:</w:t>
            </w:r>
          </w:p>
          <w:p w14:paraId="66BAED37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2C2B31DF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6F8BC7D9" w14:textId="77777777">
        <w:trPr>
          <w:trHeight w:val="1213"/>
          <w:jc w:val="center"/>
        </w:trPr>
        <w:tc>
          <w:tcPr>
            <w:tcW w:w="10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550B639" w14:textId="77777777" w:rsidR="0079226E" w:rsidRDefault="00302154">
            <w:pPr>
              <w:spacing w:line="276" w:lineRule="auto"/>
            </w:pPr>
            <w:r>
              <w:t>iv. Eczema:</w:t>
            </w:r>
          </w:p>
          <w:p w14:paraId="346BA28B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20476F76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51CFF993" w14:textId="77777777">
        <w:trPr>
          <w:trHeight w:val="1213"/>
          <w:jc w:val="center"/>
        </w:trPr>
        <w:tc>
          <w:tcPr>
            <w:tcW w:w="10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07EC2B2" w14:textId="77777777" w:rsidR="0079226E" w:rsidRDefault="00302154">
            <w:pPr>
              <w:spacing w:line="276" w:lineRule="auto"/>
            </w:pPr>
            <w:r>
              <w:t>v. Food allergy:</w:t>
            </w:r>
          </w:p>
          <w:p w14:paraId="7A001208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6FC0C845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2984D931" w14:textId="77777777">
        <w:trPr>
          <w:trHeight w:val="968"/>
          <w:jc w:val="center"/>
        </w:trPr>
        <w:tc>
          <w:tcPr>
            <w:tcW w:w="10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2A655A5" w14:textId="77777777" w:rsidR="0079226E" w:rsidRDefault="00302154">
            <w:pPr>
              <w:spacing w:line="276" w:lineRule="auto"/>
            </w:pPr>
            <w:r>
              <w:t>vi. Receiving proton pump inhibitors (PPI):</w:t>
            </w:r>
          </w:p>
          <w:p w14:paraId="32305B3B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0428BA6F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0AB4FB1D" w14:textId="77777777">
        <w:trPr>
          <w:trHeight w:val="996"/>
          <w:jc w:val="center"/>
        </w:trPr>
        <w:tc>
          <w:tcPr>
            <w:tcW w:w="10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88CEE5C" w14:textId="77777777" w:rsidR="0079226E" w:rsidRDefault="00302154">
            <w:pPr>
              <w:spacing w:line="276" w:lineRule="auto"/>
            </w:pPr>
            <w:r>
              <w:t xml:space="preserve"> vii. Open mouth during sleep:</w:t>
            </w:r>
          </w:p>
          <w:p w14:paraId="01A13D28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21B3D311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44156957" w14:textId="77777777">
        <w:trPr>
          <w:trHeight w:val="562"/>
          <w:jc w:val="center"/>
        </w:trPr>
        <w:tc>
          <w:tcPr>
            <w:tcW w:w="10206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C122E89" w14:textId="77777777" w:rsidR="0079226E" w:rsidRDefault="00302154">
            <w:pPr>
              <w:spacing w:line="276" w:lineRule="auto"/>
            </w:pPr>
            <w:r>
              <w:t xml:space="preserve">ix. If yes to above question Open mouth during sleep: </w:t>
            </w:r>
          </w:p>
          <w:p w14:paraId="4090194B" w14:textId="77777777" w:rsidR="0079226E" w:rsidRDefault="003021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nsient with colds</w:t>
            </w:r>
          </w:p>
          <w:p w14:paraId="73273A65" w14:textId="77777777" w:rsidR="0079226E" w:rsidRDefault="003021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all sleeps</w:t>
            </w:r>
          </w:p>
          <w:p w14:paraId="42F820F7" w14:textId="77777777" w:rsidR="0079226E" w:rsidRDefault="003021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e</w:t>
            </w:r>
          </w:p>
        </w:tc>
      </w:tr>
      <w:tr w:rsidR="0079226E" w14:paraId="64134007" w14:textId="77777777">
        <w:trPr>
          <w:trHeight w:val="685"/>
          <w:jc w:val="center"/>
        </w:trPr>
        <w:tc>
          <w:tcPr>
            <w:tcW w:w="10206" w:type="dxa"/>
            <w:gridSpan w:val="3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0476FEA2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79226E" w14:paraId="0CEA41CE" w14:textId="77777777">
        <w:trPr>
          <w:trHeight w:val="1096"/>
          <w:jc w:val="center"/>
        </w:trPr>
        <w:tc>
          <w:tcPr>
            <w:tcW w:w="10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18C28B4" w14:textId="77777777" w:rsidR="0079226E" w:rsidRDefault="00302154">
            <w:pPr>
              <w:spacing w:line="276" w:lineRule="auto"/>
            </w:pPr>
            <w:r>
              <w:t>x. Snoring during sleep:</w:t>
            </w:r>
          </w:p>
          <w:p w14:paraId="09026B45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3CD9DC6E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o </w:t>
            </w:r>
          </w:p>
        </w:tc>
      </w:tr>
      <w:tr w:rsidR="0079226E" w14:paraId="20E36BDE" w14:textId="77777777">
        <w:trPr>
          <w:trHeight w:val="814"/>
          <w:jc w:val="center"/>
        </w:trPr>
        <w:tc>
          <w:tcPr>
            <w:tcW w:w="10206" w:type="dxa"/>
            <w:gridSpan w:val="3"/>
            <w:tcBorders>
              <w:bottom w:val="single" w:sz="4" w:space="0" w:color="000000"/>
            </w:tcBorders>
          </w:tcPr>
          <w:p w14:paraId="11EB2726" w14:textId="77777777" w:rsidR="0079226E" w:rsidRDefault="00302154">
            <w:pPr>
              <w:spacing w:line="276" w:lineRule="auto"/>
            </w:pPr>
            <w:r>
              <w:t>xi. If yes to above question Snoring during sleep:</w:t>
            </w:r>
          </w:p>
          <w:p w14:paraId="05498FD6" w14:textId="77777777" w:rsidR="0079226E" w:rsidRDefault="003021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nsient with colds</w:t>
            </w:r>
          </w:p>
          <w:p w14:paraId="721FAC9A" w14:textId="77777777" w:rsidR="0079226E" w:rsidRDefault="003021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all sleeps</w:t>
            </w:r>
          </w:p>
          <w:p w14:paraId="442D8210" w14:textId="77777777" w:rsidR="0079226E" w:rsidRDefault="003021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e</w:t>
            </w:r>
          </w:p>
        </w:tc>
      </w:tr>
    </w:tbl>
    <w:p w14:paraId="4FADE523" w14:textId="77777777" w:rsidR="0079226E" w:rsidRDefault="0079226E"/>
    <w:p w14:paraId="5D3C401D" w14:textId="77777777" w:rsidR="0079226E" w:rsidRDefault="0079226E"/>
    <w:p w14:paraId="6B746E8D" w14:textId="77777777" w:rsidR="0079226E" w:rsidRDefault="0079226E">
      <w:pPr>
        <w:spacing w:after="240" w:line="360" w:lineRule="auto"/>
      </w:pPr>
    </w:p>
    <w:p w14:paraId="6CC20524" w14:textId="77777777" w:rsidR="0079226E" w:rsidRDefault="00302154">
      <w:pPr>
        <w:spacing w:line="259" w:lineRule="auto"/>
        <w:ind w:left="2336" w:hanging="9"/>
      </w:pPr>
      <w:r>
        <w:rPr>
          <w:b/>
          <w:bCs/>
        </w:rPr>
        <w:lastRenderedPageBreak/>
        <w:t xml:space="preserve">Questionnaire for healthy children </w:t>
      </w:r>
    </w:p>
    <w:p w14:paraId="6A4C21E6" w14:textId="77777777" w:rsidR="0079226E" w:rsidRDefault="0079226E"/>
    <w:tbl>
      <w:tblPr>
        <w:tblStyle w:val="a5"/>
        <w:tblW w:w="1020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6"/>
        <w:gridCol w:w="3562"/>
        <w:gridCol w:w="5838"/>
      </w:tblGrid>
      <w:tr w:rsidR="0079226E" w14:paraId="7E9BBDBE" w14:textId="77777777">
        <w:trPr>
          <w:trHeight w:val="454"/>
          <w:jc w:val="center"/>
        </w:trPr>
        <w:tc>
          <w:tcPr>
            <w:tcW w:w="806" w:type="dxa"/>
            <w:shd w:val="clear" w:color="auto" w:fill="FDFFDE"/>
          </w:tcPr>
          <w:p w14:paraId="05BD5D15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400" w:type="dxa"/>
            <w:gridSpan w:val="2"/>
            <w:shd w:val="clear" w:color="auto" w:fill="FDFFDE"/>
          </w:tcPr>
          <w:p w14:paraId="4CA8B104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ociodemographic Data</w:t>
            </w:r>
          </w:p>
        </w:tc>
      </w:tr>
      <w:tr w:rsidR="0079226E" w14:paraId="0F20EE2D" w14:textId="77777777">
        <w:trPr>
          <w:trHeight w:val="525"/>
          <w:jc w:val="center"/>
        </w:trPr>
        <w:tc>
          <w:tcPr>
            <w:tcW w:w="806" w:type="dxa"/>
            <w:shd w:val="clear" w:color="auto" w:fill="EAD1DC"/>
          </w:tcPr>
          <w:p w14:paraId="37CB1351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.</w:t>
            </w:r>
          </w:p>
        </w:tc>
        <w:tc>
          <w:tcPr>
            <w:tcW w:w="9400" w:type="dxa"/>
            <w:gridSpan w:val="2"/>
            <w:shd w:val="clear" w:color="auto" w:fill="EAD1DC"/>
          </w:tcPr>
          <w:p w14:paraId="04B0D67B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Demographic data:</w:t>
            </w:r>
          </w:p>
        </w:tc>
      </w:tr>
      <w:tr w:rsidR="0079226E" w14:paraId="15292B9F" w14:textId="77777777">
        <w:trPr>
          <w:trHeight w:val="1019"/>
          <w:jc w:val="center"/>
        </w:trPr>
        <w:tc>
          <w:tcPr>
            <w:tcW w:w="10206" w:type="dxa"/>
            <w:gridSpan w:val="3"/>
          </w:tcPr>
          <w:p w14:paraId="7D5DDE61" w14:textId="77777777" w:rsidR="0079226E" w:rsidRDefault="00302154">
            <w:pPr>
              <w:spacing w:line="360" w:lineRule="auto"/>
            </w:pPr>
            <w:r>
              <w:t>- Name:</w:t>
            </w:r>
          </w:p>
        </w:tc>
      </w:tr>
      <w:tr w:rsidR="0079226E" w14:paraId="40820807" w14:textId="77777777">
        <w:trPr>
          <w:trHeight w:val="769"/>
          <w:jc w:val="center"/>
        </w:trPr>
        <w:tc>
          <w:tcPr>
            <w:tcW w:w="4368" w:type="dxa"/>
            <w:gridSpan w:val="2"/>
            <w:tcBorders>
              <w:right w:val="single" w:sz="4" w:space="0" w:color="FFFFFF"/>
            </w:tcBorders>
          </w:tcPr>
          <w:p w14:paraId="677B3A51" w14:textId="77777777" w:rsidR="0079226E" w:rsidRDefault="00302154">
            <w:pPr>
              <w:spacing w:line="360" w:lineRule="auto"/>
            </w:pPr>
            <w:r>
              <w:t>- Age</w:t>
            </w:r>
          </w:p>
          <w:p w14:paraId="7D79212B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y</w:t>
            </w:r>
          </w:p>
          <w:p w14:paraId="2AFA7678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y</w:t>
            </w:r>
          </w:p>
          <w:p w14:paraId="659F9935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 Y </w:t>
            </w:r>
          </w:p>
          <w:p w14:paraId="36C56843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Y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 w14:paraId="4E3D9C4B" w14:textId="77777777" w:rsidR="0079226E" w:rsidRDefault="0079226E">
            <w:pPr>
              <w:spacing w:line="360" w:lineRule="auto"/>
            </w:pPr>
          </w:p>
          <w:p w14:paraId="2CA1CDCD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Y</w:t>
            </w:r>
          </w:p>
          <w:p w14:paraId="5661022B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1 Y </w:t>
            </w:r>
          </w:p>
          <w:p w14:paraId="629D1D83" w14:textId="77777777" w:rsidR="0079226E" w:rsidRDefault="003021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Y</w:t>
            </w:r>
          </w:p>
        </w:tc>
      </w:tr>
      <w:tr w:rsidR="0079226E" w14:paraId="6D2A9036" w14:textId="77777777">
        <w:trPr>
          <w:trHeight w:val="496"/>
          <w:jc w:val="center"/>
        </w:trPr>
        <w:tc>
          <w:tcPr>
            <w:tcW w:w="10206" w:type="dxa"/>
            <w:gridSpan w:val="3"/>
            <w:vMerge w:val="restart"/>
          </w:tcPr>
          <w:p w14:paraId="577ABB6D" w14:textId="77777777" w:rsidR="0079226E" w:rsidRDefault="00302154">
            <w:pPr>
              <w:spacing w:line="360" w:lineRule="auto"/>
            </w:pPr>
            <w:r>
              <w:t xml:space="preserve">-Gender:   </w:t>
            </w:r>
          </w:p>
          <w:p w14:paraId="1A7517FF" w14:textId="77777777" w:rsidR="0079226E" w:rsidRDefault="0030215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  <w:p w14:paraId="19264B7C" w14:textId="77777777" w:rsidR="0079226E" w:rsidRDefault="0030215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</w:tr>
      <w:tr w:rsidR="0079226E" w14:paraId="2528DE8E" w14:textId="77777777">
        <w:trPr>
          <w:trHeight w:val="534"/>
          <w:jc w:val="center"/>
        </w:trPr>
        <w:tc>
          <w:tcPr>
            <w:tcW w:w="10206" w:type="dxa"/>
            <w:gridSpan w:val="3"/>
            <w:vMerge/>
          </w:tcPr>
          <w:p w14:paraId="14EB625A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79226E" w14:paraId="2144C59D" w14:textId="77777777">
        <w:trPr>
          <w:trHeight w:val="733"/>
          <w:jc w:val="center"/>
        </w:trPr>
        <w:tc>
          <w:tcPr>
            <w:tcW w:w="806" w:type="dxa"/>
            <w:shd w:val="clear" w:color="auto" w:fill="EAD1DC"/>
          </w:tcPr>
          <w:p w14:paraId="2BEEA87B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B.</w:t>
            </w:r>
          </w:p>
        </w:tc>
        <w:tc>
          <w:tcPr>
            <w:tcW w:w="9400" w:type="dxa"/>
            <w:gridSpan w:val="2"/>
            <w:shd w:val="clear" w:color="auto" w:fill="EAD1DC"/>
          </w:tcPr>
          <w:p w14:paraId="7DC247AD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Parental information :</w:t>
            </w:r>
          </w:p>
        </w:tc>
      </w:tr>
      <w:tr w:rsidR="0079226E" w14:paraId="41806D79" w14:textId="77777777">
        <w:trPr>
          <w:trHeight w:val="1848"/>
          <w:jc w:val="center"/>
        </w:trPr>
        <w:tc>
          <w:tcPr>
            <w:tcW w:w="10206" w:type="dxa"/>
            <w:gridSpan w:val="3"/>
            <w:vMerge w:val="restart"/>
            <w:tcBorders>
              <w:bottom w:val="single" w:sz="4" w:space="0" w:color="000000"/>
            </w:tcBorders>
          </w:tcPr>
          <w:p w14:paraId="665DE4FC" w14:textId="77777777" w:rsidR="0079226E" w:rsidRDefault="00302154">
            <w:pPr>
              <w:spacing w:line="360" w:lineRule="auto"/>
            </w:pPr>
            <w:r>
              <w:t>- Parental occupation:</w:t>
            </w:r>
          </w:p>
          <w:p w14:paraId="3B26864B" w14:textId="77777777" w:rsidR="0079226E" w:rsidRDefault="0030215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nual workers</w:t>
            </w:r>
          </w:p>
          <w:p w14:paraId="4FFAB08E" w14:textId="77777777" w:rsidR="0079226E" w:rsidRDefault="00302154">
            <w:pPr>
              <w:spacing w:line="360" w:lineRule="auto"/>
            </w:pPr>
            <w:r>
              <w:t>(farmer, worker, private, self-employed ,unemployed)</w:t>
            </w:r>
          </w:p>
          <w:p w14:paraId="5F541219" w14:textId="77777777" w:rsidR="0079226E" w:rsidRDefault="0030215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Non-manual workers  </w:t>
            </w:r>
          </w:p>
          <w:p w14:paraId="3747331B" w14:textId="77777777" w:rsidR="0079226E" w:rsidRDefault="00302154">
            <w:pPr>
              <w:spacing w:line="360" w:lineRule="auto"/>
            </w:pPr>
            <w:r>
              <w:t>( professor , doctor, government officer, teacher and manager).</w:t>
            </w:r>
          </w:p>
        </w:tc>
      </w:tr>
      <w:tr w:rsidR="0079226E" w14:paraId="1EC0F602" w14:textId="77777777">
        <w:trPr>
          <w:trHeight w:val="1281"/>
          <w:jc w:val="center"/>
        </w:trPr>
        <w:tc>
          <w:tcPr>
            <w:tcW w:w="10206" w:type="dxa"/>
            <w:gridSpan w:val="3"/>
            <w:vMerge/>
            <w:tcBorders>
              <w:bottom w:val="single" w:sz="4" w:space="0" w:color="000000"/>
            </w:tcBorders>
          </w:tcPr>
          <w:p w14:paraId="76F48C8D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79226E" w14:paraId="6DCD68D1" w14:textId="77777777">
        <w:trPr>
          <w:trHeight w:val="414"/>
          <w:jc w:val="center"/>
        </w:trPr>
        <w:tc>
          <w:tcPr>
            <w:tcW w:w="10206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6BAA7D12" w14:textId="77777777" w:rsidR="0079226E" w:rsidRDefault="00302154">
            <w:pPr>
              <w:spacing w:line="360" w:lineRule="auto"/>
            </w:pPr>
            <w:r>
              <w:t>- Parental education:</w:t>
            </w:r>
          </w:p>
          <w:p w14:paraId="068D0D49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 educated</w:t>
            </w:r>
          </w:p>
          <w:p w14:paraId="6C4352CD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imary</w:t>
            </w:r>
          </w:p>
          <w:p w14:paraId="6DCC85E5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condary</w:t>
            </w:r>
          </w:p>
          <w:p w14:paraId="5A39931B" w14:textId="77777777" w:rsidR="0079226E" w:rsidRDefault="00302154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University  (undergraduate / postgraduate)</w:t>
            </w:r>
          </w:p>
        </w:tc>
      </w:tr>
      <w:tr w:rsidR="0079226E" w14:paraId="02E1D041" w14:textId="77777777">
        <w:trPr>
          <w:trHeight w:val="769"/>
          <w:jc w:val="center"/>
        </w:trPr>
        <w:tc>
          <w:tcPr>
            <w:tcW w:w="10206" w:type="dxa"/>
            <w:gridSpan w:val="3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C3B1D59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79226E" w14:paraId="6F52B29E" w14:textId="77777777">
        <w:trPr>
          <w:trHeight w:val="769"/>
          <w:jc w:val="center"/>
        </w:trPr>
        <w:tc>
          <w:tcPr>
            <w:tcW w:w="10206" w:type="dxa"/>
            <w:gridSpan w:val="3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BFEF6E6" w14:textId="77777777" w:rsidR="0079226E" w:rsidRDefault="007922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529B38CE" w14:textId="77777777" w:rsidR="0079226E" w:rsidRDefault="0079226E"/>
    <w:p w14:paraId="27DF15C6" w14:textId="77777777" w:rsidR="0079226E" w:rsidRDefault="0079226E"/>
    <w:p w14:paraId="345305BA" w14:textId="77777777" w:rsidR="0079226E" w:rsidRDefault="0079226E"/>
    <w:p w14:paraId="700F7E45" w14:textId="77777777" w:rsidR="0079226E" w:rsidRDefault="0079226E"/>
    <w:p w14:paraId="1D6C04C5" w14:textId="77777777" w:rsidR="0079226E" w:rsidRDefault="0079226E"/>
    <w:tbl>
      <w:tblPr>
        <w:tblStyle w:val="a6"/>
        <w:tblpPr w:leftFromText="180" w:rightFromText="180" w:vertAnchor="page" w:horzAnchor="page" w:tblpXSpec="center" w:tblpY="1985"/>
        <w:tblW w:w="1020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6"/>
        <w:gridCol w:w="9410"/>
      </w:tblGrid>
      <w:tr w:rsidR="0079226E" w14:paraId="058C43A6" w14:textId="77777777">
        <w:trPr>
          <w:trHeight w:val="480"/>
          <w:jc w:val="center"/>
        </w:trPr>
        <w:tc>
          <w:tcPr>
            <w:tcW w:w="796" w:type="dxa"/>
            <w:shd w:val="clear" w:color="auto" w:fill="FDFFDE"/>
          </w:tcPr>
          <w:p w14:paraId="53FFBC07" w14:textId="77777777" w:rsidR="0079226E" w:rsidRDefault="00302154">
            <w:pPr>
              <w:spacing w:line="360" w:lineRule="auto"/>
            </w:pPr>
            <w:r>
              <w:rPr>
                <w:b/>
                <w:bCs/>
              </w:rPr>
              <w:lastRenderedPageBreak/>
              <w:t>2</w:t>
            </w:r>
          </w:p>
        </w:tc>
        <w:tc>
          <w:tcPr>
            <w:tcW w:w="9410" w:type="dxa"/>
            <w:shd w:val="clear" w:color="auto" w:fill="FDFFDE"/>
          </w:tcPr>
          <w:p w14:paraId="14DD36CE" w14:textId="77777777" w:rsidR="0079226E" w:rsidRDefault="0030215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ental history</w:t>
            </w:r>
          </w:p>
        </w:tc>
      </w:tr>
      <w:tr w:rsidR="0079226E" w14:paraId="5C81818D" w14:textId="77777777">
        <w:trPr>
          <w:trHeight w:val="523"/>
          <w:jc w:val="center"/>
        </w:trPr>
        <w:tc>
          <w:tcPr>
            <w:tcW w:w="796" w:type="dxa"/>
            <w:shd w:val="clear" w:color="auto" w:fill="EAD1DC"/>
          </w:tcPr>
          <w:p w14:paraId="710BDD5E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.</w:t>
            </w:r>
          </w:p>
        </w:tc>
        <w:tc>
          <w:tcPr>
            <w:tcW w:w="9410" w:type="dxa"/>
            <w:shd w:val="clear" w:color="auto" w:fill="EAD1DC"/>
          </w:tcPr>
          <w:p w14:paraId="6F38437A" w14:textId="77777777" w:rsidR="0079226E" w:rsidRDefault="00302154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Previous dental visits :</w:t>
            </w:r>
          </w:p>
        </w:tc>
      </w:tr>
      <w:tr w:rsidR="0079226E" w14:paraId="39180185" w14:textId="77777777">
        <w:trPr>
          <w:trHeight w:val="981"/>
          <w:jc w:val="center"/>
        </w:trPr>
        <w:tc>
          <w:tcPr>
            <w:tcW w:w="10206" w:type="dxa"/>
            <w:gridSpan w:val="2"/>
          </w:tcPr>
          <w:p w14:paraId="6F53DD27" w14:textId="77777777" w:rsidR="0079226E" w:rsidRDefault="00302154">
            <w:pPr>
              <w:spacing w:line="360" w:lineRule="auto"/>
            </w:pPr>
            <w:r>
              <w:t>- During past 12 month:</w:t>
            </w:r>
          </w:p>
          <w:p w14:paraId="7F5826B0" w14:textId="77777777" w:rsidR="0079226E" w:rsidRDefault="0030215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  <w:p w14:paraId="73D12226" w14:textId="77777777" w:rsidR="0079226E" w:rsidRDefault="0030215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79226E" w14:paraId="7E6172DF" w14:textId="77777777">
        <w:trPr>
          <w:trHeight w:val="740"/>
          <w:jc w:val="center"/>
        </w:trPr>
        <w:tc>
          <w:tcPr>
            <w:tcW w:w="10206" w:type="dxa"/>
            <w:gridSpan w:val="2"/>
          </w:tcPr>
          <w:p w14:paraId="68FF0C94" w14:textId="77777777" w:rsidR="0079226E" w:rsidRDefault="00302154">
            <w:pPr>
              <w:spacing w:line="360" w:lineRule="auto"/>
            </w:pPr>
            <w:r>
              <w:t>- Reason for that visit:</w:t>
            </w:r>
          </w:p>
          <w:p w14:paraId="1B926BA0" w14:textId="77777777" w:rsidR="0079226E" w:rsidRDefault="00302154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llow up and checkup</w:t>
            </w:r>
          </w:p>
          <w:p w14:paraId="5B379524" w14:textId="77777777" w:rsidR="0079226E" w:rsidRDefault="00302154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reatment and pain relief  </w:t>
            </w:r>
          </w:p>
        </w:tc>
      </w:tr>
    </w:tbl>
    <w:p w14:paraId="7B80CB52" w14:textId="77777777" w:rsidR="0079226E" w:rsidRDefault="0079226E"/>
    <w:p w14:paraId="170501CD" w14:textId="77777777" w:rsidR="0079226E" w:rsidRDefault="0079226E"/>
    <w:p w14:paraId="3622D670" w14:textId="77777777" w:rsidR="0079226E" w:rsidRDefault="0079226E"/>
    <w:p w14:paraId="71894CAB" w14:textId="77777777" w:rsidR="0079226E" w:rsidRDefault="0079226E"/>
    <w:p w14:paraId="3B4F2EFD" w14:textId="77777777" w:rsidR="0079226E" w:rsidRDefault="0079226E"/>
    <w:sectPr w:rsidR="0079226E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423061"/>
    <w:multiLevelType w:val="multilevel"/>
    <w:tmpl w:val="46BCF7EC"/>
    <w:lvl w:ilvl="0">
      <w:start w:val="1"/>
      <w:numFmt w:val="bullet"/>
      <w:lvlText w:val="o"/>
      <w:lvlJc w:val="left"/>
      <w:pPr>
        <w:ind w:left="1221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94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6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8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10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82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54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6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81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24451DA0"/>
    <w:multiLevelType w:val="multilevel"/>
    <w:tmpl w:val="6234D25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3A424390"/>
    <w:multiLevelType w:val="multilevel"/>
    <w:tmpl w:val="7E5ABA6A"/>
    <w:lvl w:ilvl="0">
      <w:start w:val="1"/>
      <w:numFmt w:val="bullet"/>
      <w:lvlText w:val="o"/>
      <w:lvlJc w:val="left"/>
      <w:pPr>
        <w:ind w:left="1069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78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9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3B5623DC"/>
    <w:multiLevelType w:val="multilevel"/>
    <w:tmpl w:val="B24E039C"/>
    <w:lvl w:ilvl="0">
      <w:start w:val="1"/>
      <w:numFmt w:val="bullet"/>
      <w:lvlText w:val="o"/>
      <w:lvlJc w:val="left"/>
      <w:pPr>
        <w:ind w:left="1211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40385A2F"/>
    <w:multiLevelType w:val="multilevel"/>
    <w:tmpl w:val="296A11A8"/>
    <w:lvl w:ilvl="0">
      <w:start w:val="1"/>
      <w:numFmt w:val="bullet"/>
      <w:lvlText w:val="o"/>
      <w:lvlJc w:val="left"/>
      <w:pPr>
        <w:ind w:left="927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9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8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5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7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48E076CE"/>
    <w:multiLevelType w:val="multilevel"/>
    <w:tmpl w:val="34DAD930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4C046B91"/>
    <w:multiLevelType w:val="multilevel"/>
    <w:tmpl w:val="E2BE3780"/>
    <w:lvl w:ilvl="0">
      <w:start w:val="1"/>
      <w:numFmt w:val="bullet"/>
      <w:lvlText w:val="o"/>
      <w:lvlJc w:val="left"/>
      <w:pPr>
        <w:ind w:left="1210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9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8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5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7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4E096995"/>
    <w:multiLevelType w:val="multilevel"/>
    <w:tmpl w:val="931C47C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5361776B"/>
    <w:multiLevelType w:val="multilevel"/>
    <w:tmpl w:val="45043716"/>
    <w:lvl w:ilvl="0">
      <w:start w:val="1"/>
      <w:numFmt w:val="bullet"/>
      <w:lvlText w:val="o"/>
      <w:lvlJc w:val="left"/>
      <w:pPr>
        <w:ind w:left="644" w:hanging="359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54643B19"/>
    <w:multiLevelType w:val="multilevel"/>
    <w:tmpl w:val="E1CCD14A"/>
    <w:lvl w:ilvl="0">
      <w:start w:val="1"/>
      <w:numFmt w:val="bullet"/>
      <w:lvlText w:val="o"/>
      <w:lvlJc w:val="left"/>
      <w:pPr>
        <w:ind w:left="795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51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3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5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7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9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1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3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55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58226AF0"/>
    <w:multiLevelType w:val="multilevel"/>
    <w:tmpl w:val="9A2CEF5E"/>
    <w:lvl w:ilvl="0">
      <w:start w:val="1"/>
      <w:numFmt w:val="bullet"/>
      <w:lvlText w:val="o"/>
      <w:lvlJc w:val="left"/>
      <w:pPr>
        <w:ind w:left="786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58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2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5B255A02"/>
    <w:multiLevelType w:val="multilevel"/>
    <w:tmpl w:val="99D4ECC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5E234194"/>
    <w:multiLevelType w:val="multilevel"/>
    <w:tmpl w:val="374A6484"/>
    <w:lvl w:ilvl="0">
      <w:start w:val="1"/>
      <w:numFmt w:val="bullet"/>
      <w:lvlText w:val="o"/>
      <w:lvlJc w:val="left"/>
      <w:pPr>
        <w:ind w:left="121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9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8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5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70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63C07882"/>
    <w:multiLevelType w:val="multilevel"/>
    <w:tmpl w:val="BB7E6456"/>
    <w:lvl w:ilvl="0">
      <w:start w:val="1"/>
      <w:numFmt w:val="bullet"/>
      <w:lvlText w:val="o"/>
      <w:lvlJc w:val="left"/>
      <w:pPr>
        <w:ind w:left="502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675902B6"/>
    <w:multiLevelType w:val="multilevel"/>
    <w:tmpl w:val="7CD8F8D4"/>
    <w:lvl w:ilvl="0">
      <w:start w:val="1"/>
      <w:numFmt w:val="bullet"/>
      <w:lvlText w:val="o"/>
      <w:lvlJc w:val="left"/>
      <w:pPr>
        <w:ind w:left="1069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78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9" w:hanging="360"/>
      </w:pPr>
      <w:rPr>
        <w:rFonts w:ascii="Noto Sans Symbols" w:eastAsia="Noto Sans Symbols" w:hAnsi="Noto Sans Symbols" w:cs="Noto Sans Symbols"/>
      </w:rPr>
    </w:lvl>
  </w:abstractNum>
  <w:abstractNum w:abstractNumId="15">
    <w:nsid w:val="6A1A312D"/>
    <w:multiLevelType w:val="multilevel"/>
    <w:tmpl w:val="8138A0D4"/>
    <w:lvl w:ilvl="0">
      <w:start w:val="1"/>
      <w:numFmt w:val="bullet"/>
      <w:lvlText w:val="o"/>
      <w:lvlJc w:val="left"/>
      <w:pPr>
        <w:ind w:left="502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>
    <w:nsid w:val="6CF30443"/>
    <w:multiLevelType w:val="multilevel"/>
    <w:tmpl w:val="7F4C2CE0"/>
    <w:lvl w:ilvl="0">
      <w:start w:val="1"/>
      <w:numFmt w:val="bullet"/>
      <w:lvlText w:val="o"/>
      <w:lvlJc w:val="left"/>
      <w:pPr>
        <w:ind w:left="502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3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5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7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9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1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3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5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71" w:hanging="360"/>
      </w:pPr>
      <w:rPr>
        <w:rFonts w:ascii="Noto Sans Symbols" w:eastAsia="Noto Sans Symbols" w:hAnsi="Noto Sans Symbols" w:cs="Noto Sans Symbols"/>
      </w:rPr>
    </w:lvl>
  </w:abstractNum>
  <w:abstractNum w:abstractNumId="17">
    <w:nsid w:val="77484E37"/>
    <w:multiLevelType w:val="multilevel"/>
    <w:tmpl w:val="BAEED28A"/>
    <w:lvl w:ilvl="0">
      <w:start w:val="1"/>
      <w:numFmt w:val="bullet"/>
      <w:lvlText w:val="o"/>
      <w:lvlJc w:val="left"/>
      <w:pPr>
        <w:ind w:left="927" w:hanging="360"/>
      </w:pPr>
      <w:rPr>
        <w:rFonts w:ascii="Courier New" w:eastAsia="Courier New" w:hAnsi="Courier New" w:cs="Courier New"/>
        <w:sz w:val="32"/>
        <w:szCs w:val="32"/>
      </w:rPr>
    </w:lvl>
    <w:lvl w:ilvl="1">
      <w:start w:val="1"/>
      <w:numFmt w:val="bullet"/>
      <w:lvlText w:val="o"/>
      <w:lvlJc w:val="left"/>
      <w:pPr>
        <w:ind w:left="178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9" w:hanging="360"/>
      </w:pPr>
      <w:rPr>
        <w:rFonts w:ascii="Noto Sans Symbols" w:eastAsia="Noto Sans Symbols" w:hAnsi="Noto Sans Symbols" w:cs="Noto Sans Symbols"/>
      </w:rPr>
    </w:lvl>
  </w:abstractNum>
  <w:abstractNum w:abstractNumId="18">
    <w:nsid w:val="7C42550D"/>
    <w:multiLevelType w:val="multilevel"/>
    <w:tmpl w:val="3D741EC4"/>
    <w:lvl w:ilvl="0">
      <w:start w:val="1"/>
      <w:numFmt w:val="bullet"/>
      <w:lvlText w:val="o"/>
      <w:lvlJc w:val="left"/>
      <w:pPr>
        <w:ind w:left="1211" w:hanging="360"/>
      </w:pPr>
      <w:rPr>
        <w:rFonts w:ascii="Courier New" w:eastAsia="Courier New" w:hAnsi="Courier New" w:cs="Courier New"/>
        <w:sz w:val="40"/>
        <w:szCs w:val="40"/>
      </w:rPr>
    </w:lvl>
    <w:lvl w:ilvl="1">
      <w:start w:val="1"/>
      <w:numFmt w:val="bullet"/>
      <w:lvlText w:val="o"/>
      <w:lvlJc w:val="left"/>
      <w:pPr>
        <w:ind w:left="193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5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7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9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81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53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5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71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12"/>
  </w:num>
  <w:num w:numId="3">
    <w:abstractNumId w:val="9"/>
  </w:num>
  <w:num w:numId="4">
    <w:abstractNumId w:val="5"/>
  </w:num>
  <w:num w:numId="5">
    <w:abstractNumId w:val="13"/>
  </w:num>
  <w:num w:numId="6">
    <w:abstractNumId w:val="15"/>
  </w:num>
  <w:num w:numId="7">
    <w:abstractNumId w:val="6"/>
  </w:num>
  <w:num w:numId="8">
    <w:abstractNumId w:val="8"/>
  </w:num>
  <w:num w:numId="9">
    <w:abstractNumId w:val="11"/>
  </w:num>
  <w:num w:numId="10">
    <w:abstractNumId w:val="0"/>
  </w:num>
  <w:num w:numId="11">
    <w:abstractNumId w:val="7"/>
  </w:num>
  <w:num w:numId="12">
    <w:abstractNumId w:val="1"/>
  </w:num>
  <w:num w:numId="13">
    <w:abstractNumId w:val="16"/>
  </w:num>
  <w:num w:numId="14">
    <w:abstractNumId w:val="18"/>
  </w:num>
  <w:num w:numId="15">
    <w:abstractNumId w:val="10"/>
  </w:num>
  <w:num w:numId="16">
    <w:abstractNumId w:val="3"/>
  </w:num>
  <w:num w:numId="17">
    <w:abstractNumId w:val="14"/>
  </w:num>
  <w:num w:numId="18">
    <w:abstractNumId w:val="2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26E"/>
    <w:rsid w:val="00302154"/>
    <w:rsid w:val="0079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D8F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pPr>
      <w:keepNext/>
      <w:keepLines/>
      <w:pBdr>
        <w:top w:val="nil"/>
        <w:left w:val="nil"/>
        <w:bottom w:val="nil"/>
        <w:right w:val="nil"/>
        <w:between w:val="nil"/>
      </w:pBdr>
      <w:spacing w:after="10" w:line="259" w:lineRule="auto"/>
      <w:ind w:left="2290" w:hanging="10"/>
      <w:jc w:val="center"/>
      <w:outlineLvl w:val="1"/>
    </w:pPr>
    <w:rPr>
      <w:b/>
      <w:bCs/>
      <w:color w:val="000000"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Heading2Char">
    <w:name w:val="Heading 2 Char"/>
    <w:basedOn w:val="DefaultParagraphFont"/>
    <w:link w:val="Heading2"/>
    <w:rsid w:val="00B44B51"/>
    <w:rPr>
      <w:rFonts w:ascii="Times New Roman" w:eastAsia="Times New Roman" w:hAnsi="Times New Roman" w:cs="Times New Roman"/>
      <w:b/>
      <w:color w:val="000000"/>
      <w:sz w:val="36"/>
      <w:szCs w:val="22"/>
    </w:rPr>
  </w:style>
  <w:style w:type="paragraph" w:styleId="ListParagraph">
    <w:name w:val="List Paragraph"/>
    <w:basedOn w:val="Normal"/>
    <w:uiPriority w:val="34"/>
    <w:qFormat/>
    <w:rsid w:val="00B44B51"/>
    <w:pPr>
      <w:ind w:left="720"/>
      <w:contextualSpacing/>
    </w:pPr>
  </w:style>
  <w:style w:type="table" w:styleId="TableGrid">
    <w:name w:val="Table Grid"/>
    <w:basedOn w:val="TableNormal"/>
    <w:uiPriority w:val="39"/>
    <w:rsid w:val="00B44B5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572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XCPpifTIUeHdKtqsBHODu4ISdw==">CgMxLjAyDmgubDAzenJ6Z21ncDg2OAByITE1T2J1SUI2d1lRSEQwd19lNzZRVHU1SExEdG9wTmpE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00</Words>
  <Characters>2856</Characters>
  <Application>Microsoft Macintosh Word</Application>
  <DocSecurity>0</DocSecurity>
  <Lines>23</Lines>
  <Paragraphs>6</Paragraphs>
  <ScaleCrop>false</ScaleCrop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4-05-12T21:44:00Z</dcterms:created>
  <dcterms:modified xsi:type="dcterms:W3CDTF">2025-11-12T21:43:00Z</dcterms:modified>
</cp:coreProperties>
</file>